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D7C9" w14:textId="77777777" w:rsidR="00563089" w:rsidRPr="008A028B" w:rsidRDefault="00563089" w:rsidP="00563089">
      <w:pPr>
        <w:spacing w:line="480" w:lineRule="auto"/>
        <w:outlineLvl w:val="0"/>
        <w:rPr>
          <w:rFonts w:cs="Times New Roman"/>
          <w:b/>
          <w:szCs w:val="22"/>
          <w:lang w:val="en-US"/>
        </w:rPr>
      </w:pPr>
      <w:r w:rsidRPr="008A028B">
        <w:rPr>
          <w:rFonts w:cs="Times New Roman"/>
          <w:b/>
          <w:szCs w:val="22"/>
          <w:lang w:val="en-US"/>
        </w:rPr>
        <w:t xml:space="preserve">Appendix 3: </w:t>
      </w:r>
      <w:proofErr w:type="spellStart"/>
      <w:r w:rsidRPr="008A028B">
        <w:rPr>
          <w:b/>
          <w:lang w:val="en-CA"/>
        </w:rPr>
        <w:t>DistillerSR</w:t>
      </w:r>
      <w:proofErr w:type="spellEnd"/>
      <w:r w:rsidRPr="008A028B">
        <w:rPr>
          <w:b/>
          <w:lang w:val="en-CA"/>
        </w:rPr>
        <w:t xml:space="preserve"> Deprescription selection questions</w:t>
      </w:r>
    </w:p>
    <w:p w14:paraId="6E900A91" w14:textId="77777777" w:rsidR="00563089" w:rsidRPr="008C77C2" w:rsidRDefault="00563089" w:rsidP="00563089">
      <w:pPr>
        <w:spacing w:line="480" w:lineRule="auto"/>
        <w:rPr>
          <w:lang w:val="en-CA"/>
        </w:rPr>
      </w:pPr>
      <w:r>
        <w:rPr>
          <w:b/>
          <w:lang w:val="en-CA"/>
        </w:rPr>
        <w:t xml:space="preserve">Distiller L1: </w:t>
      </w:r>
      <w:r w:rsidRPr="008C77C2">
        <w:rPr>
          <w:b/>
          <w:lang w:val="en-CA"/>
        </w:rPr>
        <w:t>Title screening</w:t>
      </w:r>
    </w:p>
    <w:p w14:paraId="26F240A2" w14:textId="77777777" w:rsidR="00563089" w:rsidRPr="008C77C2" w:rsidRDefault="00563089" w:rsidP="00563089">
      <w:pPr>
        <w:spacing w:line="480" w:lineRule="auto"/>
        <w:rPr>
          <w:lang w:val="en-CA"/>
        </w:rPr>
      </w:pPr>
      <w:r>
        <w:rPr>
          <w:b/>
          <w:lang w:val="en-CA"/>
        </w:rPr>
        <w:t xml:space="preserve">Distiller L2: </w:t>
      </w:r>
      <w:r w:rsidRPr="008C77C2">
        <w:rPr>
          <w:b/>
          <w:lang w:val="en-CA"/>
        </w:rPr>
        <w:t>Abstract screening</w:t>
      </w:r>
    </w:p>
    <w:p w14:paraId="36A64651" w14:textId="77777777" w:rsidR="00563089" w:rsidRPr="002C45AF" w:rsidRDefault="00563089" w:rsidP="00563089">
      <w:pPr>
        <w:spacing w:line="480" w:lineRule="auto"/>
        <w:rPr>
          <w:b/>
          <w:lang w:val="en-CA"/>
        </w:rPr>
      </w:pPr>
      <w:r w:rsidRPr="002C45AF">
        <w:rPr>
          <w:b/>
          <w:lang w:val="en-CA"/>
        </w:rPr>
        <w:t>Distiller L3 – Full text screening guide</w:t>
      </w:r>
    </w:p>
    <w:p w14:paraId="23E4657F" w14:textId="77777777" w:rsidR="00563089" w:rsidRPr="009C333E" w:rsidRDefault="00563089" w:rsidP="00563089">
      <w:pPr>
        <w:pStyle w:val="Paragraphedeliste"/>
        <w:numPr>
          <w:ilvl w:val="0"/>
          <w:numId w:val="2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Study participants are older adults.</w:t>
      </w:r>
    </w:p>
    <w:p w14:paraId="0C168B56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, participants are at least 60</w:t>
      </w:r>
    </w:p>
    <w:p w14:paraId="57EC1FAF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, participants' mean age is at least 60</w:t>
      </w:r>
    </w:p>
    <w:p w14:paraId="18885451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, at least 80% of participants are at least 60</w:t>
      </w:r>
    </w:p>
    <w:p w14:paraId="411775CD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, it seems possible to extract data specific to participants 60+</w:t>
      </w:r>
    </w:p>
    <w:p w14:paraId="3C0F132A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</w:t>
      </w:r>
    </w:p>
    <w:p w14:paraId="295EF5FF" w14:textId="77777777" w:rsidR="00563089" w:rsidRPr="009C333E" w:rsidRDefault="00563089" w:rsidP="00563089">
      <w:pPr>
        <w:pStyle w:val="Paragraphedeliste"/>
        <w:numPr>
          <w:ilvl w:val="0"/>
          <w:numId w:val="3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t clear / not reported</w:t>
      </w:r>
    </w:p>
    <w:p w14:paraId="3B0FF2E8" w14:textId="77777777" w:rsidR="00563089" w:rsidRPr="009C333E" w:rsidRDefault="00563089" w:rsidP="00563089">
      <w:pPr>
        <w:spacing w:line="480" w:lineRule="auto"/>
        <w:rPr>
          <w:lang w:val="en-CA"/>
        </w:rPr>
      </w:pPr>
      <w:r w:rsidRPr="009C333E">
        <w:rPr>
          <w:lang w:val="en-CA"/>
        </w:rPr>
        <w:t>2.  The study compris</w:t>
      </w:r>
      <w:r>
        <w:rPr>
          <w:lang w:val="en-CA"/>
        </w:rPr>
        <w:t>es a deprescribing intervention</w:t>
      </w:r>
    </w:p>
    <w:p w14:paraId="6DE67BC1" w14:textId="77777777" w:rsidR="00563089" w:rsidRPr="009C333E" w:rsidRDefault="00563089" w:rsidP="00563089">
      <w:pPr>
        <w:pStyle w:val="Paragraphedeliste"/>
        <w:numPr>
          <w:ilvl w:val="0"/>
          <w:numId w:val="4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</w:t>
      </w:r>
      <w:r>
        <w:rPr>
          <w:lang w:val="en-CA"/>
        </w:rPr>
        <w:tab/>
      </w:r>
      <w:r>
        <w:rPr>
          <w:lang w:val="en-CA"/>
        </w:rPr>
        <w:tab/>
      </w:r>
    </w:p>
    <w:p w14:paraId="3E269446" w14:textId="77777777" w:rsidR="00563089" w:rsidRPr="009C333E" w:rsidRDefault="00563089" w:rsidP="00563089">
      <w:pPr>
        <w:pStyle w:val="Paragraphedeliste"/>
        <w:numPr>
          <w:ilvl w:val="0"/>
          <w:numId w:val="4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</w:t>
      </w:r>
    </w:p>
    <w:p w14:paraId="69131054" w14:textId="77777777" w:rsidR="00563089" w:rsidRPr="009C333E" w:rsidRDefault="00563089" w:rsidP="00563089">
      <w:pPr>
        <w:pStyle w:val="Paragraphedeliste"/>
        <w:numPr>
          <w:ilvl w:val="0"/>
          <w:numId w:val="4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, follow-up study</w:t>
      </w:r>
    </w:p>
    <w:p w14:paraId="1B664A9F" w14:textId="77777777" w:rsidR="00563089" w:rsidRPr="009C333E" w:rsidRDefault="00563089" w:rsidP="00563089">
      <w:pPr>
        <w:spacing w:line="480" w:lineRule="auto"/>
        <w:rPr>
          <w:lang w:val="en-CA"/>
        </w:rPr>
      </w:pPr>
      <w:r w:rsidRPr="009C333E">
        <w:rPr>
          <w:lang w:val="en-CA"/>
        </w:rPr>
        <w:t xml:space="preserve">3.  The intervention succeeded in switching, </w:t>
      </w:r>
      <w:proofErr w:type="gramStart"/>
      <w:r w:rsidRPr="009C333E">
        <w:rPr>
          <w:lang w:val="en-CA"/>
        </w:rPr>
        <w:t>reducing</w:t>
      </w:r>
      <w:proofErr w:type="gramEnd"/>
      <w:r w:rsidRPr="009C333E">
        <w:rPr>
          <w:lang w:val="en-CA"/>
        </w:rPr>
        <w:t xml:space="preserve"> or discont</w:t>
      </w:r>
      <w:r>
        <w:rPr>
          <w:lang w:val="en-CA"/>
        </w:rPr>
        <w:t>inuing the target medication(s)</w:t>
      </w:r>
    </w:p>
    <w:p w14:paraId="3E498303" w14:textId="77777777" w:rsidR="00563089" w:rsidRPr="009C333E" w:rsidRDefault="00563089" w:rsidP="00563089">
      <w:pPr>
        <w:pStyle w:val="Paragraphedeliste"/>
        <w:numPr>
          <w:ilvl w:val="0"/>
          <w:numId w:val="5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lastRenderedPageBreak/>
        <w:t>Yes</w:t>
      </w:r>
    </w:p>
    <w:p w14:paraId="2533EE59" w14:textId="77777777" w:rsidR="00563089" w:rsidRPr="009C333E" w:rsidRDefault="00563089" w:rsidP="00563089">
      <w:pPr>
        <w:pStyle w:val="Paragraphedeliste"/>
        <w:numPr>
          <w:ilvl w:val="0"/>
          <w:numId w:val="5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</w:t>
      </w:r>
    </w:p>
    <w:p w14:paraId="544B8128" w14:textId="77777777" w:rsidR="00563089" w:rsidRPr="009C333E" w:rsidRDefault="00563089" w:rsidP="00563089">
      <w:pPr>
        <w:pStyle w:val="Paragraphedeliste"/>
        <w:numPr>
          <w:ilvl w:val="0"/>
          <w:numId w:val="5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t reported</w:t>
      </w:r>
    </w:p>
    <w:p w14:paraId="6FA6B78A" w14:textId="77777777" w:rsidR="00563089" w:rsidRPr="009C333E" w:rsidRDefault="00563089" w:rsidP="00563089">
      <w:pPr>
        <w:pStyle w:val="Paragraphedeliste"/>
        <w:numPr>
          <w:ilvl w:val="0"/>
          <w:numId w:val="5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t applicable</w:t>
      </w:r>
    </w:p>
    <w:p w14:paraId="69DC2B6E" w14:textId="77777777" w:rsidR="00563089" w:rsidRPr="009C333E" w:rsidRDefault="00563089" w:rsidP="00563089">
      <w:pPr>
        <w:spacing w:line="480" w:lineRule="auto"/>
        <w:rPr>
          <w:lang w:val="en-CA"/>
        </w:rPr>
      </w:pPr>
      <w:r w:rsidRPr="009C333E">
        <w:rPr>
          <w:lang w:val="en-CA"/>
        </w:rPr>
        <w:t>4.  At least one health outcome or one qual</w:t>
      </w:r>
      <w:r>
        <w:rPr>
          <w:lang w:val="en-CA"/>
        </w:rPr>
        <w:t>ity of life outcome is reported</w:t>
      </w:r>
    </w:p>
    <w:p w14:paraId="3E7B165E" w14:textId="77777777" w:rsidR="00563089" w:rsidRPr="009C333E" w:rsidRDefault="00563089" w:rsidP="00563089">
      <w:pPr>
        <w:pStyle w:val="Paragraphedeliste"/>
        <w:numPr>
          <w:ilvl w:val="0"/>
          <w:numId w:val="6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 xml:space="preserve">Yes, health outcomes   </w:t>
      </w:r>
    </w:p>
    <w:p w14:paraId="1315F436" w14:textId="77777777" w:rsidR="00563089" w:rsidRPr="009C333E" w:rsidRDefault="00563089" w:rsidP="00563089">
      <w:pPr>
        <w:pStyle w:val="Paragraphedeliste"/>
        <w:numPr>
          <w:ilvl w:val="0"/>
          <w:numId w:val="6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 xml:space="preserve">Yes, quality of life outcomes   </w:t>
      </w:r>
    </w:p>
    <w:p w14:paraId="4C4669D9" w14:textId="77777777" w:rsidR="00563089" w:rsidRPr="009C333E" w:rsidRDefault="00563089" w:rsidP="00563089">
      <w:pPr>
        <w:pStyle w:val="Paragraphedeliste"/>
        <w:numPr>
          <w:ilvl w:val="0"/>
          <w:numId w:val="6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</w:t>
      </w:r>
    </w:p>
    <w:p w14:paraId="44578672" w14:textId="77777777" w:rsidR="00563089" w:rsidRPr="009C333E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5.  </w:t>
      </w:r>
      <w:r w:rsidRPr="009C333E">
        <w:rPr>
          <w:lang w:val="en-CA"/>
        </w:rPr>
        <w:t>Is the report unusabl</w:t>
      </w:r>
      <w:r>
        <w:rPr>
          <w:lang w:val="en-CA"/>
        </w:rPr>
        <w:t>e for any of the reasons below?</w:t>
      </w:r>
    </w:p>
    <w:p w14:paraId="6CCD8A5E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No</w:t>
      </w:r>
    </w:p>
    <w:p w14:paraId="244238E1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study on treatment length not really deprescription</w:t>
      </w:r>
    </w:p>
    <w:p w14:paraId="1B8CC59D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results cannot be extracted</w:t>
      </w:r>
    </w:p>
    <w:p w14:paraId="0285E285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incomplete/insufficient information</w:t>
      </w:r>
    </w:p>
    <w:p w14:paraId="654FAA8F" w14:textId="77777777" w:rsidR="00563089" w:rsidRDefault="00563089" w:rsidP="00563089">
      <w:pPr>
        <w:pStyle w:val="Paragraphedeliste"/>
        <w:numPr>
          <w:ilvl w:val="0"/>
          <w:numId w:val="7"/>
        </w:numPr>
        <w:spacing w:after="160" w:line="480" w:lineRule="auto"/>
      </w:pPr>
      <w:proofErr w:type="spellStart"/>
      <w:proofErr w:type="gramStart"/>
      <w:r>
        <w:t>Unusable</w:t>
      </w:r>
      <w:proofErr w:type="spellEnd"/>
      <w:r>
        <w:t>:</w:t>
      </w:r>
      <w:proofErr w:type="gramEnd"/>
      <w:r>
        <w:t xml:space="preserve"> no </w:t>
      </w:r>
      <w:proofErr w:type="spellStart"/>
      <w:r>
        <w:t>primary</w:t>
      </w:r>
      <w:proofErr w:type="spellEnd"/>
      <w:r>
        <w:t xml:space="preserve"> data</w:t>
      </w:r>
    </w:p>
    <w:p w14:paraId="3C4F0A2A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full report could not be retrieved</w:t>
      </w:r>
    </w:p>
    <w:p w14:paraId="3F45D269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deprescription is not the main focus of the study (</w:t>
      </w:r>
      <w:proofErr w:type="gramStart"/>
      <w:r w:rsidRPr="009C333E">
        <w:rPr>
          <w:lang w:val="en-CA"/>
        </w:rPr>
        <w:t>e.g.</w:t>
      </w:r>
      <w:proofErr w:type="gramEnd"/>
      <w:r w:rsidRPr="009C333E">
        <w:rPr>
          <w:lang w:val="en-CA"/>
        </w:rPr>
        <w:t xml:space="preserve"> only mentioned in the discussion or references)</w:t>
      </w:r>
    </w:p>
    <w:p w14:paraId="74A5E839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lastRenderedPageBreak/>
        <w:t>Unusable: language other than English, French or German</w:t>
      </w:r>
    </w:p>
    <w:p w14:paraId="1BCAC9FF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Unusable: model / simulation</w:t>
      </w:r>
    </w:p>
    <w:p w14:paraId="4DB3F5B5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Yes, unusable</w:t>
      </w:r>
    </w:p>
    <w:p w14:paraId="0BE5F1D4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Short-term interruption</w:t>
      </w:r>
    </w:p>
    <w:p w14:paraId="0F7B1A06" w14:textId="77777777" w:rsidR="00563089" w:rsidRPr="009C333E" w:rsidRDefault="00563089" w:rsidP="00563089">
      <w:pPr>
        <w:pStyle w:val="Paragraphedeliste"/>
        <w:numPr>
          <w:ilvl w:val="0"/>
          <w:numId w:val="7"/>
        </w:numPr>
        <w:spacing w:after="160" w:line="480" w:lineRule="auto"/>
        <w:rPr>
          <w:lang w:val="en-CA"/>
        </w:rPr>
      </w:pPr>
      <w:r w:rsidRPr="009C333E">
        <w:rPr>
          <w:lang w:val="en-CA"/>
        </w:rPr>
        <w:t>Clinical trial comparing Rx</w:t>
      </w:r>
    </w:p>
    <w:p w14:paraId="00A22104" w14:textId="77777777" w:rsidR="00563089" w:rsidRPr="009C333E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6.  </w:t>
      </w:r>
      <w:r w:rsidRPr="009C333E">
        <w:rPr>
          <w:lang w:val="en-CA"/>
        </w:rPr>
        <w:t>Comments</w:t>
      </w:r>
      <w:r>
        <w:rPr>
          <w:lang w:val="en-CA"/>
        </w:rPr>
        <w:t>…</w:t>
      </w:r>
    </w:p>
    <w:p w14:paraId="66D938D8" w14:textId="77777777" w:rsidR="00563089" w:rsidRPr="009C333E" w:rsidRDefault="00563089" w:rsidP="00563089">
      <w:pPr>
        <w:spacing w:line="480" w:lineRule="auto"/>
        <w:rPr>
          <w:lang w:val="en-CA"/>
        </w:rPr>
      </w:pPr>
      <w:r w:rsidRPr="009C333E">
        <w:rPr>
          <w:lang w:val="en-CA"/>
        </w:rPr>
        <w:t>7.  Should this reference co</w:t>
      </w:r>
      <w:r>
        <w:rPr>
          <w:lang w:val="en-CA"/>
        </w:rPr>
        <w:t>ntinue to level 4 (extraction)?</w:t>
      </w:r>
    </w:p>
    <w:p w14:paraId="36669E9F" w14:textId="77777777" w:rsidR="00563089" w:rsidRDefault="00563089" w:rsidP="00563089">
      <w:pPr>
        <w:pStyle w:val="Paragraphedeliste"/>
        <w:numPr>
          <w:ilvl w:val="0"/>
          <w:numId w:val="8"/>
        </w:numPr>
        <w:spacing w:after="160" w:line="480" w:lineRule="auto"/>
      </w:pPr>
      <w:proofErr w:type="spellStart"/>
      <w:r>
        <w:t>Yes</w:t>
      </w:r>
      <w:proofErr w:type="spellEnd"/>
      <w:r>
        <w:t xml:space="preserve">   </w:t>
      </w:r>
    </w:p>
    <w:p w14:paraId="19E00B23" w14:textId="77777777" w:rsidR="00563089" w:rsidRDefault="00563089" w:rsidP="00563089">
      <w:pPr>
        <w:pStyle w:val="Paragraphedeliste"/>
        <w:numPr>
          <w:ilvl w:val="0"/>
          <w:numId w:val="8"/>
        </w:numPr>
        <w:spacing w:after="160" w:line="480" w:lineRule="auto"/>
      </w:pPr>
      <w:r>
        <w:t xml:space="preserve">No </w:t>
      </w:r>
    </w:p>
    <w:p w14:paraId="4317FB3B" w14:textId="77777777" w:rsidR="00563089" w:rsidRPr="00B73998" w:rsidRDefault="00563089" w:rsidP="00563089">
      <w:pPr>
        <w:spacing w:line="480" w:lineRule="auto"/>
        <w:rPr>
          <w:b/>
          <w:lang w:val="en-CA"/>
        </w:rPr>
      </w:pPr>
      <w:r w:rsidRPr="00E36829">
        <w:rPr>
          <w:b/>
          <w:lang w:val="en-CA"/>
        </w:rPr>
        <w:t>Distiller L4 –</w:t>
      </w:r>
      <w:r>
        <w:rPr>
          <w:lang w:val="en-CA"/>
        </w:rPr>
        <w:t xml:space="preserve"> </w:t>
      </w:r>
      <w:r>
        <w:rPr>
          <w:b/>
          <w:lang w:val="en-CA"/>
        </w:rPr>
        <w:t xml:space="preserve">Quality Control – </w:t>
      </w:r>
      <w:r w:rsidRPr="00B73998">
        <w:rPr>
          <w:b/>
          <w:lang w:val="en-CA"/>
        </w:rPr>
        <w:t>Study</w:t>
      </w:r>
      <w:r>
        <w:rPr>
          <w:b/>
          <w:lang w:val="en-CA"/>
        </w:rPr>
        <w:t xml:space="preserve"> </w:t>
      </w:r>
      <w:r w:rsidRPr="00B73998">
        <w:rPr>
          <w:b/>
          <w:lang w:val="en-CA"/>
        </w:rPr>
        <w:t>Characteristics</w:t>
      </w:r>
    </w:p>
    <w:p w14:paraId="0A0DE526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.  </w:t>
      </w:r>
      <w:r w:rsidRPr="00B73998">
        <w:rPr>
          <w:lang w:val="en-CA"/>
        </w:rPr>
        <w:t>Randomized trial?</w:t>
      </w:r>
    </w:p>
    <w:p w14:paraId="521C86B2" w14:textId="77777777" w:rsidR="00563089" w:rsidRPr="00B73998" w:rsidRDefault="00563089" w:rsidP="00563089">
      <w:pPr>
        <w:pStyle w:val="Paragraphedeliste"/>
        <w:numPr>
          <w:ilvl w:val="0"/>
          <w:numId w:val="9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Yes   </w:t>
      </w:r>
    </w:p>
    <w:p w14:paraId="2B6834BB" w14:textId="77777777" w:rsidR="00563089" w:rsidRPr="00B73998" w:rsidRDefault="00563089" w:rsidP="00563089">
      <w:pPr>
        <w:pStyle w:val="Paragraphedeliste"/>
        <w:numPr>
          <w:ilvl w:val="0"/>
          <w:numId w:val="9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No</w:t>
      </w:r>
    </w:p>
    <w:p w14:paraId="57BBAA25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>2.  Detailed study design</w:t>
      </w:r>
    </w:p>
    <w:p w14:paraId="557B40D4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Randomized controlled trial (RCT)</w:t>
      </w:r>
    </w:p>
    <w:p w14:paraId="7472FABA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luster randomised trial</w:t>
      </w:r>
    </w:p>
    <w:p w14:paraId="7A09991E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lastRenderedPageBreak/>
        <w:t>Subgroup of a randomized controlled study</w:t>
      </w:r>
    </w:p>
    <w:p w14:paraId="5D44154C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Randomized trial</w:t>
      </w:r>
    </w:p>
    <w:p w14:paraId="17F1F920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ontrolled sub-analysis of a randomized intervention</w:t>
      </w:r>
    </w:p>
    <w:p w14:paraId="38EF0569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ross over study</w:t>
      </w:r>
    </w:p>
    <w:p w14:paraId="44AF5D3E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Before and after comparison study without control group</w:t>
      </w:r>
    </w:p>
    <w:p w14:paraId="1698F409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Before and after comparison study with control group</w:t>
      </w:r>
    </w:p>
    <w:p w14:paraId="04D6AEF3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Interrupted time series</w:t>
      </w:r>
    </w:p>
    <w:p w14:paraId="3B02642A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ohort study</w:t>
      </w:r>
    </w:p>
    <w:p w14:paraId="65C96876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Prospective study</w:t>
      </w:r>
    </w:p>
    <w:p w14:paraId="7AB96276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Prospective two-period study</w:t>
      </w:r>
    </w:p>
    <w:p w14:paraId="350342C7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Observational prospective</w:t>
      </w:r>
    </w:p>
    <w:p w14:paraId="59259426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Prospective three-period study</w:t>
      </w:r>
    </w:p>
    <w:p w14:paraId="11B15711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Retrospective review of database</w:t>
      </w:r>
    </w:p>
    <w:p w14:paraId="5B65D1CF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Retrospective observational</w:t>
      </w:r>
    </w:p>
    <w:p w14:paraId="6C2ED999" w14:textId="77777777" w:rsidR="00563089" w:rsidRPr="00B73998" w:rsidRDefault="00563089" w:rsidP="00563089">
      <w:pPr>
        <w:pStyle w:val="Paragraphedeliste"/>
        <w:numPr>
          <w:ilvl w:val="0"/>
          <w:numId w:val="10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ase-control study</w:t>
      </w:r>
    </w:p>
    <w:p w14:paraId="5C5EB5E5" w14:textId="77777777" w:rsidR="0056308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3.  </w:t>
      </w:r>
      <w:r w:rsidRPr="00B73998">
        <w:rPr>
          <w:lang w:val="en-CA"/>
        </w:rPr>
        <w:t>Study objectives</w:t>
      </w:r>
      <w:r>
        <w:rPr>
          <w:lang w:val="en-CA"/>
        </w:rPr>
        <w:t>…</w:t>
      </w:r>
    </w:p>
    <w:p w14:paraId="38750103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lastRenderedPageBreak/>
        <w:t>Geographic Location</w:t>
      </w:r>
    </w:p>
    <w:p w14:paraId="7BB49C5D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4.  Number of sites</w:t>
      </w:r>
    </w:p>
    <w:p w14:paraId="5ADF988A" w14:textId="77777777" w:rsidR="00563089" w:rsidRPr="00B73998" w:rsidRDefault="00563089" w:rsidP="00563089">
      <w:pPr>
        <w:pStyle w:val="Paragraphedeliste"/>
        <w:numPr>
          <w:ilvl w:val="0"/>
          <w:numId w:val="11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1 site   </w:t>
      </w:r>
    </w:p>
    <w:p w14:paraId="4EEBD09B" w14:textId="77777777" w:rsidR="00563089" w:rsidRPr="00B73998" w:rsidRDefault="00563089" w:rsidP="00563089">
      <w:pPr>
        <w:pStyle w:val="Paragraphedeliste"/>
        <w:numPr>
          <w:ilvl w:val="0"/>
          <w:numId w:val="11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multicentre, </w:t>
      </w:r>
      <w:proofErr w:type="gramStart"/>
      <w:r w:rsidRPr="00B73998">
        <w:rPr>
          <w:lang w:val="en-CA"/>
        </w:rPr>
        <w:t xml:space="preserve">specify  </w:t>
      </w:r>
      <w:r>
        <w:rPr>
          <w:lang w:val="en-CA"/>
        </w:rPr>
        <w:t>_</w:t>
      </w:r>
      <w:proofErr w:type="gramEnd"/>
      <w:r>
        <w:rPr>
          <w:lang w:val="en-CA"/>
        </w:rPr>
        <w:t>___________________</w:t>
      </w:r>
    </w:p>
    <w:p w14:paraId="47AEA86B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5.  </w:t>
      </w:r>
      <w:r w:rsidRPr="00B73998">
        <w:rPr>
          <w:lang w:val="en-CA"/>
        </w:rPr>
        <w:t>Geographical location, principal site</w:t>
      </w:r>
    </w:p>
    <w:p w14:paraId="127FF01C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International   United States (specify state)  </w:t>
      </w:r>
    </w:p>
    <w:p w14:paraId="512B107A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Canada (specify province)  </w:t>
      </w:r>
    </w:p>
    <w:p w14:paraId="7C23FBE6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United Kingdom (specify country)  </w:t>
      </w:r>
    </w:p>
    <w:p w14:paraId="0B838FC2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Australia / New Zealand (specify country)  </w:t>
      </w:r>
    </w:p>
    <w:p w14:paraId="512EB9DA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Europe (specify country)  </w:t>
      </w:r>
    </w:p>
    <w:p w14:paraId="089CB8C4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Israel   Asia (specify country)  </w:t>
      </w:r>
    </w:p>
    <w:p w14:paraId="7F68DF23" w14:textId="77777777" w:rsidR="00563089" w:rsidRPr="00B73998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Africa (specify country)  </w:t>
      </w:r>
    </w:p>
    <w:p w14:paraId="75453ACC" w14:textId="77777777" w:rsidR="00563089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Not specified   </w:t>
      </w:r>
    </w:p>
    <w:p w14:paraId="7BED9253" w14:textId="77777777" w:rsidR="00563089" w:rsidRPr="00CF0912" w:rsidRDefault="00563089" w:rsidP="00563089">
      <w:pPr>
        <w:pStyle w:val="Paragraphedeliste"/>
        <w:numPr>
          <w:ilvl w:val="0"/>
          <w:numId w:val="12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Latin America </w:t>
      </w:r>
    </w:p>
    <w:p w14:paraId="641381D8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Study Period</w:t>
      </w:r>
    </w:p>
    <w:p w14:paraId="5B6939DF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7.  </w:t>
      </w:r>
      <w:r w:rsidRPr="00B73998">
        <w:rPr>
          <w:lang w:val="en-CA"/>
        </w:rPr>
        <w:t xml:space="preserve">Year the </w:t>
      </w:r>
      <w:proofErr w:type="spellStart"/>
      <w:r w:rsidRPr="00B73998">
        <w:rPr>
          <w:lang w:val="en-CA"/>
        </w:rPr>
        <w:t>recruitement</w:t>
      </w:r>
      <w:proofErr w:type="spellEnd"/>
      <w:r w:rsidRPr="00B73998">
        <w:rPr>
          <w:lang w:val="en-CA"/>
        </w:rPr>
        <w:t xml:space="preserve"> started</w:t>
      </w:r>
      <w:r>
        <w:rPr>
          <w:lang w:val="en-CA"/>
        </w:rPr>
        <w:t xml:space="preserve"> ____________</w:t>
      </w:r>
    </w:p>
    <w:p w14:paraId="6EDE0A42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lastRenderedPageBreak/>
        <w:t xml:space="preserve">8.  </w:t>
      </w:r>
      <w:r w:rsidRPr="00B73998">
        <w:rPr>
          <w:lang w:val="en-CA"/>
        </w:rPr>
        <w:t>Year of study end</w:t>
      </w:r>
      <w:r>
        <w:rPr>
          <w:lang w:val="en-CA"/>
        </w:rPr>
        <w:t xml:space="preserve"> _____________</w:t>
      </w:r>
    </w:p>
    <w:p w14:paraId="573C758B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9.  </w:t>
      </w:r>
      <w:r w:rsidRPr="00B73998">
        <w:rPr>
          <w:lang w:val="en-CA"/>
        </w:rPr>
        <w:t>Anything special during that period?</w:t>
      </w:r>
    </w:p>
    <w:p w14:paraId="4576412B" w14:textId="77777777" w:rsidR="00563089" w:rsidRPr="00B73998" w:rsidRDefault="00563089" w:rsidP="00563089">
      <w:pPr>
        <w:pStyle w:val="Paragraphedeliste"/>
        <w:numPr>
          <w:ilvl w:val="0"/>
          <w:numId w:val="13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No, nothing </w:t>
      </w:r>
      <w:proofErr w:type="spellStart"/>
      <w:r w:rsidRPr="00B73998">
        <w:rPr>
          <w:lang w:val="en-CA"/>
        </w:rPr>
        <w:t>mentionned</w:t>
      </w:r>
      <w:proofErr w:type="spellEnd"/>
    </w:p>
    <w:p w14:paraId="64AEE922" w14:textId="77777777" w:rsidR="00563089" w:rsidRPr="00CF0912" w:rsidRDefault="00563089" w:rsidP="00563089">
      <w:pPr>
        <w:pStyle w:val="Paragraphedeliste"/>
        <w:numPr>
          <w:ilvl w:val="0"/>
          <w:numId w:val="13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Yes (specify</w:t>
      </w:r>
      <w:proofErr w:type="gramStart"/>
      <w:r w:rsidRPr="00B73998">
        <w:rPr>
          <w:lang w:val="en-CA"/>
        </w:rPr>
        <w:t>).</w:t>
      </w:r>
      <w:r>
        <w:rPr>
          <w:lang w:val="en-CA"/>
        </w:rPr>
        <w:t>_</w:t>
      </w:r>
      <w:proofErr w:type="gramEnd"/>
      <w:r>
        <w:rPr>
          <w:lang w:val="en-CA"/>
        </w:rPr>
        <w:t>__________________</w:t>
      </w:r>
      <w:r w:rsidRPr="00B73998">
        <w:rPr>
          <w:lang w:val="en-CA"/>
        </w:rPr>
        <w:tab/>
      </w:r>
    </w:p>
    <w:p w14:paraId="2532A761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Participants</w:t>
      </w:r>
    </w:p>
    <w:p w14:paraId="234BE88A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0.  </w:t>
      </w:r>
      <w:proofErr w:type="gramStart"/>
      <w:r w:rsidRPr="00B73998">
        <w:rPr>
          <w:lang w:val="en-CA"/>
        </w:rPr>
        <w:t>Participants</w:t>
      </w:r>
      <w:proofErr w:type="gramEnd"/>
      <w:r w:rsidRPr="00B73998">
        <w:rPr>
          <w:lang w:val="en-CA"/>
        </w:rPr>
        <w:t xml:space="preserve"> recruitment</w:t>
      </w:r>
    </w:p>
    <w:p w14:paraId="3224C7BB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Public advertisement (</w:t>
      </w:r>
      <w:proofErr w:type="spellStart"/>
      <w:r w:rsidRPr="00B73998">
        <w:rPr>
          <w:lang w:val="en-CA"/>
        </w:rPr>
        <w:t>specifiy</w:t>
      </w:r>
      <w:proofErr w:type="spellEnd"/>
      <w:r w:rsidRPr="00B73998">
        <w:rPr>
          <w:lang w:val="en-CA"/>
        </w:rPr>
        <w:t>)</w:t>
      </w:r>
      <w:r w:rsidRPr="00B73998">
        <w:rPr>
          <w:lang w:val="en-CA"/>
        </w:rPr>
        <w:tab/>
      </w:r>
    </w:p>
    <w:p w14:paraId="480F235B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Through health care provider(s) (</w:t>
      </w:r>
      <w:proofErr w:type="spellStart"/>
      <w:r w:rsidRPr="00B73998">
        <w:rPr>
          <w:lang w:val="en-CA"/>
        </w:rPr>
        <w:t>specifiy</w:t>
      </w:r>
      <w:proofErr w:type="spellEnd"/>
      <w:r w:rsidRPr="00B73998">
        <w:rPr>
          <w:lang w:val="en-CA"/>
        </w:rPr>
        <w:t>)</w:t>
      </w:r>
      <w:r w:rsidRPr="00B73998">
        <w:rPr>
          <w:lang w:val="en-CA"/>
        </w:rPr>
        <w:tab/>
      </w:r>
    </w:p>
    <w:p w14:paraId="07CC2C69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private endocrinology practice</w:t>
      </w:r>
    </w:p>
    <w:p w14:paraId="3ED05D29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Through establishment (clinic, hospital, etc.)</w:t>
      </w:r>
      <w:r w:rsidRPr="00B73998">
        <w:rPr>
          <w:lang w:val="en-CA"/>
        </w:rPr>
        <w:tab/>
      </w:r>
    </w:p>
    <w:p w14:paraId="5A92BD64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From medical records</w:t>
      </w:r>
    </w:p>
    <w:p w14:paraId="4A789AD1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ensus tracts, probability samples of larger areas, or entire housing projects</w:t>
      </w:r>
    </w:p>
    <w:p w14:paraId="0FD81693" w14:textId="77777777" w:rsidR="00563089" w:rsidRPr="00B73998" w:rsidRDefault="00563089" w:rsidP="00563089">
      <w:pPr>
        <w:pStyle w:val="Paragraphedeliste"/>
        <w:numPr>
          <w:ilvl w:val="0"/>
          <w:numId w:val="14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Not described</w:t>
      </w:r>
    </w:p>
    <w:p w14:paraId="6FE6C64A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1.  </w:t>
      </w:r>
      <w:r w:rsidRPr="00B73998">
        <w:rPr>
          <w:lang w:val="en-CA"/>
        </w:rPr>
        <w:t>Eligibility criteria</w:t>
      </w:r>
    </w:p>
    <w:p w14:paraId="0351EA44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2.  </w:t>
      </w:r>
      <w:proofErr w:type="gramStart"/>
      <w:r>
        <w:rPr>
          <w:lang w:val="en-CA"/>
        </w:rPr>
        <w:t>Participants</w:t>
      </w:r>
      <w:proofErr w:type="gramEnd"/>
      <w:r>
        <w:rPr>
          <w:lang w:val="en-CA"/>
        </w:rPr>
        <w:t xml:space="preserve"> residency</w:t>
      </w:r>
    </w:p>
    <w:p w14:paraId="7894DD09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Community dwelling</w:t>
      </w:r>
    </w:p>
    <w:p w14:paraId="01F0942B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lastRenderedPageBreak/>
        <w:t>Nursing home (or other long-term care facilities)</w:t>
      </w:r>
    </w:p>
    <w:p w14:paraId="0570DD69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Mixed</w:t>
      </w:r>
    </w:p>
    <w:p w14:paraId="55EAC9EE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Not described</w:t>
      </w:r>
    </w:p>
    <w:p w14:paraId="2B51968E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hospital</w:t>
      </w:r>
    </w:p>
    <w:p w14:paraId="74098DBD" w14:textId="77777777" w:rsidR="00563089" w:rsidRPr="00B73998" w:rsidRDefault="00563089" w:rsidP="00563089">
      <w:pPr>
        <w:pStyle w:val="Paragraphedeliste"/>
        <w:numPr>
          <w:ilvl w:val="0"/>
          <w:numId w:val="15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>Outpatients</w:t>
      </w:r>
    </w:p>
    <w:p w14:paraId="2D8F88CB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3.  </w:t>
      </w:r>
      <w:proofErr w:type="gramStart"/>
      <w:r w:rsidRPr="00B73998">
        <w:rPr>
          <w:lang w:val="en-CA"/>
        </w:rPr>
        <w:t>Participants</w:t>
      </w:r>
      <w:proofErr w:type="gramEnd"/>
      <w:r w:rsidRPr="00B73998">
        <w:rPr>
          <w:lang w:val="en-CA"/>
        </w:rPr>
        <w:t xml:space="preserve"> age (years)</w:t>
      </w:r>
      <w:r>
        <w:rPr>
          <w:lang w:val="en-CA"/>
        </w:rPr>
        <w:t xml:space="preserve"> _______________</w:t>
      </w:r>
    </w:p>
    <w:p w14:paraId="767F9468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4.  </w:t>
      </w:r>
      <w:r w:rsidRPr="00B73998">
        <w:rPr>
          <w:lang w:val="en-CA"/>
        </w:rPr>
        <w:t>Age measure</w:t>
      </w:r>
    </w:p>
    <w:p w14:paraId="176D509F" w14:textId="77777777" w:rsidR="00563089" w:rsidRPr="00B73998" w:rsidRDefault="00563089" w:rsidP="00563089">
      <w:pPr>
        <w:pStyle w:val="Paragraphedeliste"/>
        <w:numPr>
          <w:ilvl w:val="0"/>
          <w:numId w:val="16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Mean   </w:t>
      </w:r>
    </w:p>
    <w:p w14:paraId="57BA9A88" w14:textId="77777777" w:rsidR="00563089" w:rsidRPr="00B73998" w:rsidRDefault="00563089" w:rsidP="00563089">
      <w:pPr>
        <w:pStyle w:val="Paragraphedeliste"/>
        <w:numPr>
          <w:ilvl w:val="0"/>
          <w:numId w:val="16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Mean (SD)   </w:t>
      </w:r>
    </w:p>
    <w:p w14:paraId="2CC74B25" w14:textId="77777777" w:rsidR="00563089" w:rsidRPr="00B73998" w:rsidRDefault="00563089" w:rsidP="00563089">
      <w:pPr>
        <w:pStyle w:val="Paragraphedeliste"/>
        <w:numPr>
          <w:ilvl w:val="0"/>
          <w:numId w:val="16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Mean (range)   </w:t>
      </w:r>
    </w:p>
    <w:p w14:paraId="749A87F4" w14:textId="77777777" w:rsidR="00563089" w:rsidRPr="00B73998" w:rsidRDefault="00563089" w:rsidP="00563089">
      <w:pPr>
        <w:pStyle w:val="Paragraphedeliste"/>
        <w:numPr>
          <w:ilvl w:val="0"/>
          <w:numId w:val="16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Median   </w:t>
      </w:r>
    </w:p>
    <w:p w14:paraId="675EA0B6" w14:textId="77777777" w:rsidR="00563089" w:rsidRPr="003E5CA6" w:rsidRDefault="00563089" w:rsidP="00563089">
      <w:pPr>
        <w:pStyle w:val="Paragraphedeliste"/>
        <w:numPr>
          <w:ilvl w:val="0"/>
          <w:numId w:val="16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Range </w:t>
      </w:r>
    </w:p>
    <w:p w14:paraId="344856BC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15.  Proportion of men/males (%) ____________</w:t>
      </w:r>
    </w:p>
    <w:p w14:paraId="5634445C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6.  </w:t>
      </w:r>
      <w:r w:rsidRPr="00B73998">
        <w:rPr>
          <w:lang w:val="en-CA"/>
        </w:rPr>
        <w:t>Should this reference continue to the next form?</w:t>
      </w:r>
    </w:p>
    <w:p w14:paraId="2E2F6400" w14:textId="77777777" w:rsidR="00563089" w:rsidRPr="00B73998" w:rsidRDefault="00563089" w:rsidP="00563089">
      <w:pPr>
        <w:pStyle w:val="Paragraphedeliste"/>
        <w:numPr>
          <w:ilvl w:val="0"/>
          <w:numId w:val="17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Yes   </w:t>
      </w:r>
    </w:p>
    <w:p w14:paraId="6B1C2106" w14:textId="77777777" w:rsidR="00563089" w:rsidRPr="00B73998" w:rsidRDefault="00563089" w:rsidP="00563089">
      <w:pPr>
        <w:pStyle w:val="Paragraphedeliste"/>
        <w:numPr>
          <w:ilvl w:val="0"/>
          <w:numId w:val="17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t xml:space="preserve">No, incomplete   </w:t>
      </w:r>
    </w:p>
    <w:p w14:paraId="312BD8E5" w14:textId="77777777" w:rsidR="00563089" w:rsidRPr="00B73998" w:rsidRDefault="00563089" w:rsidP="00563089">
      <w:pPr>
        <w:pStyle w:val="Paragraphedeliste"/>
        <w:numPr>
          <w:ilvl w:val="0"/>
          <w:numId w:val="17"/>
        </w:numPr>
        <w:spacing w:after="160" w:line="480" w:lineRule="auto"/>
        <w:rPr>
          <w:lang w:val="en-CA"/>
        </w:rPr>
      </w:pPr>
      <w:r w:rsidRPr="00B73998">
        <w:rPr>
          <w:lang w:val="en-CA"/>
        </w:rPr>
        <w:lastRenderedPageBreak/>
        <w:t>No</w:t>
      </w:r>
    </w:p>
    <w:p w14:paraId="7A2C8A73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7.  </w:t>
      </w:r>
      <w:r w:rsidRPr="00B73998">
        <w:rPr>
          <w:lang w:val="en-CA"/>
        </w:rPr>
        <w:t>Comments</w:t>
      </w:r>
      <w:r>
        <w:rPr>
          <w:lang w:val="en-CA"/>
        </w:rPr>
        <w:t>…</w:t>
      </w:r>
    </w:p>
    <w:p w14:paraId="19C86600" w14:textId="77777777" w:rsidR="00563089" w:rsidRPr="002E3FF2" w:rsidRDefault="00563089" w:rsidP="00563089">
      <w:pPr>
        <w:spacing w:line="480" w:lineRule="auto"/>
        <w:rPr>
          <w:b/>
          <w:lang w:val="en-CA"/>
        </w:rPr>
      </w:pPr>
      <w:r w:rsidRPr="00E36829">
        <w:rPr>
          <w:b/>
          <w:lang w:val="en-CA"/>
        </w:rPr>
        <w:t>Distiller L4 –</w:t>
      </w:r>
      <w:r>
        <w:rPr>
          <w:lang w:val="en-CA"/>
        </w:rPr>
        <w:t xml:space="preserve"> </w:t>
      </w:r>
      <w:r w:rsidRPr="002E3FF2">
        <w:rPr>
          <w:b/>
          <w:lang w:val="en-CA"/>
        </w:rPr>
        <w:t>Quality Control – Intervention Description</w:t>
      </w:r>
    </w:p>
    <w:p w14:paraId="37FDCA2B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.  </w:t>
      </w:r>
      <w:r w:rsidRPr="00B73998">
        <w:rPr>
          <w:lang w:val="en-CA"/>
        </w:rPr>
        <w:t>Intervention type</w:t>
      </w:r>
    </w:p>
    <w:p w14:paraId="1E41A7FE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Information/Education</w:t>
      </w:r>
    </w:p>
    <w:p w14:paraId="57D682FB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Medication Review</w:t>
      </w:r>
    </w:p>
    <w:p w14:paraId="5B6BAA81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Geriatricians' services</w:t>
      </w:r>
    </w:p>
    <w:p w14:paraId="4C78F01A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Pharmaceutical Interventions</w:t>
      </w:r>
    </w:p>
    <w:p w14:paraId="569FFC19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Multidisciplinary Teams</w:t>
      </w:r>
    </w:p>
    <w:p w14:paraId="52971F13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proofErr w:type="spellStart"/>
      <w:r w:rsidRPr="002E3FF2">
        <w:rPr>
          <w:lang w:val="en-CA"/>
        </w:rPr>
        <w:t>Computarized</w:t>
      </w:r>
      <w:proofErr w:type="spellEnd"/>
      <w:r w:rsidRPr="002E3FF2">
        <w:rPr>
          <w:lang w:val="en-CA"/>
        </w:rPr>
        <w:t xml:space="preserve"> Support Systems</w:t>
      </w:r>
    </w:p>
    <w:p w14:paraId="0A900D7F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Multi-faceted approaches</w:t>
      </w:r>
    </w:p>
    <w:p w14:paraId="536282B3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Regulatory Policies</w:t>
      </w:r>
    </w:p>
    <w:p w14:paraId="053CE466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Dose reduction</w:t>
      </w:r>
    </w:p>
    <w:p w14:paraId="0C12C897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Tapered discontinuation</w:t>
      </w:r>
    </w:p>
    <w:p w14:paraId="47A610C9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Direct discontinuation</w:t>
      </w:r>
    </w:p>
    <w:p w14:paraId="48DED73F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Relaxation training</w:t>
      </w:r>
    </w:p>
    <w:p w14:paraId="27F458C4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lastRenderedPageBreak/>
        <w:t>Cognitive behavioral therapy</w:t>
      </w:r>
    </w:p>
    <w:p w14:paraId="63FE189D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Counselling and psychological support</w:t>
      </w:r>
    </w:p>
    <w:p w14:paraId="26032ED4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Treatment according to guidelines</w:t>
      </w:r>
    </w:p>
    <w:p w14:paraId="63285527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Not specified</w:t>
      </w:r>
    </w:p>
    <w:p w14:paraId="1D57A6B7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Discontinuation (tapered or direct not </w:t>
      </w:r>
      <w:proofErr w:type="spellStart"/>
      <w:r w:rsidRPr="002E3FF2">
        <w:rPr>
          <w:lang w:val="en-CA"/>
        </w:rPr>
        <w:t>mentionned</w:t>
      </w:r>
      <w:proofErr w:type="spellEnd"/>
      <w:r w:rsidRPr="002E3FF2">
        <w:rPr>
          <w:lang w:val="en-CA"/>
        </w:rPr>
        <w:t>)</w:t>
      </w:r>
    </w:p>
    <w:p w14:paraId="46A38363" w14:textId="77777777" w:rsidR="00563089" w:rsidRPr="002E3FF2" w:rsidRDefault="00563089" w:rsidP="00563089">
      <w:pPr>
        <w:pStyle w:val="Paragraphedeliste"/>
        <w:numPr>
          <w:ilvl w:val="0"/>
          <w:numId w:val="18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dministration of another drug</w:t>
      </w:r>
    </w:p>
    <w:p w14:paraId="09F43CB1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2</w:t>
      </w:r>
      <w:r>
        <w:rPr>
          <w:lang w:val="en-CA"/>
        </w:rPr>
        <w:t xml:space="preserve">.  </w:t>
      </w:r>
      <w:r w:rsidRPr="00B73998">
        <w:rPr>
          <w:lang w:val="en-CA"/>
        </w:rPr>
        <w:t>To whom is the intervention addressed?</w:t>
      </w:r>
    </w:p>
    <w:p w14:paraId="79C90FF7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atient/participant   </w:t>
      </w:r>
    </w:p>
    <w:p w14:paraId="31766361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aregiver (family)   </w:t>
      </w:r>
    </w:p>
    <w:p w14:paraId="25CF4267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general </w:t>
      </w:r>
      <w:proofErr w:type="spellStart"/>
      <w:r w:rsidRPr="002E3FF2">
        <w:rPr>
          <w:lang w:val="en-CA"/>
        </w:rPr>
        <w:t>practionner</w:t>
      </w:r>
      <w:proofErr w:type="spellEnd"/>
      <w:r w:rsidRPr="002E3FF2">
        <w:rPr>
          <w:lang w:val="en-CA"/>
        </w:rPr>
        <w:t xml:space="preserve">   </w:t>
      </w:r>
    </w:p>
    <w:p w14:paraId="1B332BCF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specialist physician   </w:t>
      </w:r>
    </w:p>
    <w:p w14:paraId="15245521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harmacist   </w:t>
      </w:r>
    </w:p>
    <w:p w14:paraId="2DE29DEB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urse   </w:t>
      </w:r>
    </w:p>
    <w:p w14:paraId="69D10C6C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health care professional(s)   </w:t>
      </w:r>
    </w:p>
    <w:p w14:paraId="13D67317" w14:textId="77777777" w:rsidR="00563089" w:rsidRPr="002E3FF2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ot clear / not described   </w:t>
      </w:r>
    </w:p>
    <w:p w14:paraId="2509E364" w14:textId="77777777" w:rsidR="00563089" w:rsidRPr="003E5CA6" w:rsidRDefault="00563089" w:rsidP="00563089">
      <w:pPr>
        <w:pStyle w:val="Paragraphedeliste"/>
        <w:numPr>
          <w:ilvl w:val="0"/>
          <w:numId w:val="19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ot applicable </w:t>
      </w:r>
    </w:p>
    <w:p w14:paraId="07654959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lastRenderedPageBreak/>
        <w:t xml:space="preserve">3.  </w:t>
      </w:r>
      <w:r w:rsidRPr="00B73998">
        <w:rPr>
          <w:lang w:val="en-CA"/>
        </w:rPr>
        <w:t xml:space="preserve">Intervention administered by </w:t>
      </w:r>
    </w:p>
    <w:p w14:paraId="53BBA2E3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Research/study team   </w:t>
      </w:r>
    </w:p>
    <w:p w14:paraId="6064CA36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Member of the research/study team (specify)  </w:t>
      </w:r>
    </w:p>
    <w:p w14:paraId="15AE5B1A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linical Pharmacist   </w:t>
      </w:r>
    </w:p>
    <w:p w14:paraId="5CE9B3FC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Specialist physician   </w:t>
      </w:r>
    </w:p>
    <w:p w14:paraId="0CAAA597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General Practitioner   </w:t>
      </w:r>
    </w:p>
    <w:p w14:paraId="099F3992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urse   </w:t>
      </w:r>
    </w:p>
    <w:p w14:paraId="3C7053DB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sychologist  </w:t>
      </w:r>
    </w:p>
    <w:p w14:paraId="3C4DCCC7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linic staff member (specify)  </w:t>
      </w:r>
    </w:p>
    <w:p w14:paraId="0FB5CE6E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Hospital staff member (specify)  </w:t>
      </w:r>
    </w:p>
    <w:p w14:paraId="4CBD0729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H staff member (specify)  </w:t>
      </w:r>
    </w:p>
    <w:p w14:paraId="0AC88863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ommunity Pharmacist   </w:t>
      </w:r>
    </w:p>
    <w:p w14:paraId="4A25054C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atient/Participant   </w:t>
      </w:r>
    </w:p>
    <w:p w14:paraId="09490B74" w14:textId="77777777" w:rsidR="00563089" w:rsidRPr="002E3FF2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Family member or </w:t>
      </w:r>
      <w:proofErr w:type="gramStart"/>
      <w:r w:rsidRPr="002E3FF2">
        <w:rPr>
          <w:lang w:val="en-CA"/>
        </w:rPr>
        <w:t>other</w:t>
      </w:r>
      <w:proofErr w:type="gramEnd"/>
      <w:r w:rsidRPr="002E3FF2">
        <w:rPr>
          <w:lang w:val="en-CA"/>
        </w:rPr>
        <w:t xml:space="preserve"> non-professional carer   </w:t>
      </w:r>
    </w:p>
    <w:p w14:paraId="5249289F" w14:textId="77777777" w:rsidR="00563089" w:rsidRPr="003E5CA6" w:rsidRDefault="00563089" w:rsidP="00563089">
      <w:pPr>
        <w:pStyle w:val="Paragraphedeliste"/>
        <w:numPr>
          <w:ilvl w:val="0"/>
          <w:numId w:val="20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ot clear / not specified </w:t>
      </w:r>
    </w:p>
    <w:p w14:paraId="5BA8408A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4.  Intervention setting</w:t>
      </w:r>
    </w:p>
    <w:p w14:paraId="60C0D3BC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lastRenderedPageBreak/>
        <w:t xml:space="preserve">Participant's Home   </w:t>
      </w:r>
    </w:p>
    <w:p w14:paraId="6087B8D3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Family practice   </w:t>
      </w:r>
    </w:p>
    <w:p w14:paraId="51CA5536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Day Care Clinic   </w:t>
      </w:r>
    </w:p>
    <w:p w14:paraId="5A33DB4C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linic  </w:t>
      </w:r>
    </w:p>
    <w:p w14:paraId="1270D4EB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Community Pharmacy   </w:t>
      </w:r>
    </w:p>
    <w:p w14:paraId="0DA4FAD7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Long-term care </w:t>
      </w:r>
      <w:proofErr w:type="spellStart"/>
      <w:r w:rsidRPr="002E3FF2">
        <w:rPr>
          <w:lang w:val="en-CA"/>
        </w:rPr>
        <w:t>facitliy</w:t>
      </w:r>
      <w:proofErr w:type="spellEnd"/>
      <w:r w:rsidRPr="002E3FF2">
        <w:rPr>
          <w:lang w:val="en-CA"/>
        </w:rPr>
        <w:t xml:space="preserve"> (NH)   </w:t>
      </w:r>
    </w:p>
    <w:p w14:paraId="0D37B7D1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Hospital   </w:t>
      </w:r>
    </w:p>
    <w:p w14:paraId="2D9378C3" w14:textId="77777777" w:rsidR="00563089" w:rsidRPr="002E3FF2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Research setting   </w:t>
      </w:r>
    </w:p>
    <w:p w14:paraId="0D8C8E49" w14:textId="77777777" w:rsidR="00563089" w:rsidRPr="003E5CA6" w:rsidRDefault="00563089" w:rsidP="00563089">
      <w:pPr>
        <w:pStyle w:val="Paragraphedeliste"/>
        <w:numPr>
          <w:ilvl w:val="0"/>
          <w:numId w:val="21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ot clear / not specified </w:t>
      </w:r>
    </w:p>
    <w:p w14:paraId="643B37E5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5.  </w:t>
      </w:r>
      <w:r w:rsidRPr="00B73998">
        <w:rPr>
          <w:lang w:val="en-CA"/>
        </w:rPr>
        <w:t>Which medication(s) are targeted?</w:t>
      </w:r>
    </w:p>
    <w:p w14:paraId="4EDC40EE" w14:textId="77777777" w:rsidR="00563089" w:rsidRPr="002E3FF2" w:rsidRDefault="00563089" w:rsidP="00563089">
      <w:pPr>
        <w:pStyle w:val="Paragraphedeliste"/>
        <w:numPr>
          <w:ilvl w:val="0"/>
          <w:numId w:val="22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olypharmacy   </w:t>
      </w:r>
    </w:p>
    <w:p w14:paraId="72B3C426" w14:textId="77777777" w:rsidR="00563089" w:rsidRPr="002E3FF2" w:rsidRDefault="00563089" w:rsidP="00563089">
      <w:pPr>
        <w:pStyle w:val="Paragraphedeliste"/>
        <w:numPr>
          <w:ilvl w:val="0"/>
          <w:numId w:val="22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Inappropriate Medications   </w:t>
      </w:r>
    </w:p>
    <w:p w14:paraId="7578CFE6" w14:textId="77777777" w:rsidR="00563089" w:rsidRPr="002E3FF2" w:rsidRDefault="00563089" w:rsidP="00563089">
      <w:pPr>
        <w:pStyle w:val="Paragraphedeliste"/>
        <w:numPr>
          <w:ilvl w:val="0"/>
          <w:numId w:val="22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Specific Medication </w:t>
      </w:r>
      <w:proofErr w:type="spellStart"/>
      <w:r w:rsidRPr="002E3FF2">
        <w:rPr>
          <w:lang w:val="en-CA"/>
        </w:rPr>
        <w:t>Classe</w:t>
      </w:r>
      <w:proofErr w:type="spellEnd"/>
      <w:r w:rsidRPr="002E3FF2">
        <w:rPr>
          <w:lang w:val="en-CA"/>
        </w:rPr>
        <w:t xml:space="preserve">(s)  </w:t>
      </w:r>
    </w:p>
    <w:p w14:paraId="36CCB28D" w14:textId="77777777" w:rsidR="00563089" w:rsidRPr="003E5CA6" w:rsidRDefault="00563089" w:rsidP="00563089">
      <w:pPr>
        <w:pStyle w:val="Paragraphedeliste"/>
        <w:numPr>
          <w:ilvl w:val="0"/>
          <w:numId w:val="22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Specific Medication  </w:t>
      </w:r>
      <w:r w:rsidRPr="003E5CA6">
        <w:rPr>
          <w:lang w:val="en-CA"/>
        </w:rPr>
        <w:t xml:space="preserve"> </w:t>
      </w:r>
    </w:p>
    <w:p w14:paraId="65EA98C5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6.  </w:t>
      </w:r>
      <w:r w:rsidRPr="00B73998">
        <w:rPr>
          <w:lang w:val="en-CA"/>
        </w:rPr>
        <w:t>Criteria used to identify target medication(s)</w:t>
      </w:r>
    </w:p>
    <w:p w14:paraId="73F3BDB1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ppropriateness - Beers' criteria</w:t>
      </w:r>
    </w:p>
    <w:p w14:paraId="68C1205E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lastRenderedPageBreak/>
        <w:t>Appropriateness - STOPP/START criteria</w:t>
      </w:r>
    </w:p>
    <w:p w14:paraId="540393BC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ppropriateness - Medication Appropriateness Index</w:t>
      </w:r>
    </w:p>
    <w:p w14:paraId="2847681E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ppropriateness - According to Guidelines</w:t>
      </w:r>
    </w:p>
    <w:p w14:paraId="5672120D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ppropriateness - Research Team Criteria</w:t>
      </w:r>
      <w:r w:rsidRPr="002E3FF2">
        <w:rPr>
          <w:lang w:val="en-CA"/>
        </w:rPr>
        <w:tab/>
      </w:r>
    </w:p>
    <w:p w14:paraId="712B5DAD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Polypharmacy: 10+</w:t>
      </w:r>
    </w:p>
    <w:p w14:paraId="27B5B7B3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Polypharmacy: 5+</w:t>
      </w:r>
    </w:p>
    <w:p w14:paraId="01551FA1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adverse drug effects</w:t>
      </w:r>
    </w:p>
    <w:p w14:paraId="39AB0F8C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Inefficiency</w:t>
      </w:r>
    </w:p>
    <w:p w14:paraId="72804034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Effectiveness</w:t>
      </w:r>
    </w:p>
    <w:p w14:paraId="3D2C0819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Duration of drug action after discontinuation</w:t>
      </w:r>
    </w:p>
    <w:p w14:paraId="5D3F6EA3" w14:textId="77777777" w:rsidR="00563089" w:rsidRPr="003E5CA6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Not described</w:t>
      </w:r>
    </w:p>
    <w:p w14:paraId="65844EF6" w14:textId="77777777" w:rsidR="00563089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7</w:t>
      </w:r>
      <w:r>
        <w:rPr>
          <w:lang w:val="en-CA"/>
        </w:rPr>
        <w:t xml:space="preserve">.  </w:t>
      </w:r>
      <w:r w:rsidRPr="00B73998">
        <w:rPr>
          <w:lang w:val="en-CA"/>
        </w:rPr>
        <w:t>Information regarding the reliability and validity of the criteria provided?</w:t>
      </w:r>
    </w:p>
    <w:p w14:paraId="1FD614DA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Which one? </w:t>
      </w:r>
      <w:r>
        <w:rPr>
          <w:lang w:val="en-CA"/>
        </w:rPr>
        <w:softHyphen/>
      </w:r>
      <w:r>
        <w:rPr>
          <w:lang w:val="en-CA"/>
        </w:rPr>
        <w:softHyphen/>
      </w:r>
      <w:r>
        <w:rPr>
          <w:lang w:val="en-CA"/>
        </w:rPr>
        <w:softHyphen/>
      </w:r>
      <w:r>
        <w:rPr>
          <w:lang w:val="en-CA"/>
        </w:rPr>
        <w:softHyphen/>
      </w:r>
      <w:r>
        <w:rPr>
          <w:lang w:val="en-CA"/>
        </w:rPr>
        <w:softHyphen/>
      </w:r>
      <w:r>
        <w:rPr>
          <w:lang w:val="en-CA"/>
        </w:rPr>
        <w:softHyphen/>
      </w:r>
      <w:r>
        <w:rPr>
          <w:lang w:val="en-CA"/>
        </w:rPr>
        <w:softHyphen/>
        <w:t>_________________________</w:t>
      </w:r>
    </w:p>
    <w:p w14:paraId="72EAAEBB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Yes</w:t>
      </w:r>
      <w:r w:rsidRPr="002E3FF2">
        <w:rPr>
          <w:lang w:val="en-CA"/>
        </w:rPr>
        <w:tab/>
      </w:r>
    </w:p>
    <w:p w14:paraId="303E3D56" w14:textId="77777777" w:rsidR="00563089" w:rsidRPr="002E3FF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No</w:t>
      </w:r>
    </w:p>
    <w:p w14:paraId="5EC3DA64" w14:textId="77777777" w:rsidR="00563089" w:rsidRPr="00CF0912" w:rsidRDefault="00563089" w:rsidP="00563089">
      <w:pPr>
        <w:pStyle w:val="Paragraphedeliste"/>
        <w:numPr>
          <w:ilvl w:val="0"/>
          <w:numId w:val="23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Not applicable</w:t>
      </w:r>
    </w:p>
    <w:p w14:paraId="1A9E197A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lastRenderedPageBreak/>
        <w:t>Intervention characteristics</w:t>
      </w:r>
    </w:p>
    <w:p w14:paraId="3E442D6B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8.  </w:t>
      </w:r>
      <w:r w:rsidRPr="00B73998">
        <w:rPr>
          <w:lang w:val="en-CA"/>
        </w:rPr>
        <w:t>Intervention duration</w:t>
      </w:r>
    </w:p>
    <w:p w14:paraId="588F4261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Punctual intervention   </w:t>
      </w:r>
    </w:p>
    <w:p w14:paraId="0AF25B48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Fixed (number of months)  </w:t>
      </w:r>
    </w:p>
    <w:p w14:paraId="0EA49D0B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Variable (range in months)  </w:t>
      </w:r>
    </w:p>
    <w:p w14:paraId="5C297833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Fixed (number in weeks)  </w:t>
      </w:r>
    </w:p>
    <w:p w14:paraId="3DF52820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Variable (range in weeks)  </w:t>
      </w:r>
    </w:p>
    <w:p w14:paraId="0111272D" w14:textId="77777777" w:rsidR="00563089" w:rsidRPr="002E3FF2" w:rsidRDefault="00563089" w:rsidP="00563089">
      <w:pPr>
        <w:pStyle w:val="Paragraphedeliste"/>
        <w:numPr>
          <w:ilvl w:val="0"/>
          <w:numId w:val="24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 xml:space="preserve">Not specified </w:t>
      </w:r>
    </w:p>
    <w:p w14:paraId="0A188AC5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9</w:t>
      </w:r>
      <w:r>
        <w:rPr>
          <w:lang w:val="en-CA"/>
        </w:rPr>
        <w:t xml:space="preserve">.  </w:t>
      </w:r>
      <w:r w:rsidRPr="00B73998">
        <w:rPr>
          <w:lang w:val="en-CA"/>
        </w:rPr>
        <w:t>Study dura</w:t>
      </w:r>
      <w:r>
        <w:rPr>
          <w:lang w:val="en-CA"/>
        </w:rPr>
        <w:t>tion (months)</w:t>
      </w:r>
    </w:p>
    <w:p w14:paraId="6A905B7E" w14:textId="77777777" w:rsidR="00563089" w:rsidRPr="002E3FF2" w:rsidRDefault="00563089" w:rsidP="00563089">
      <w:pPr>
        <w:pStyle w:val="Paragraphedeliste"/>
        <w:numPr>
          <w:ilvl w:val="0"/>
          <w:numId w:val="25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Fixed (months)</w:t>
      </w:r>
      <w:r>
        <w:rPr>
          <w:lang w:val="en-CA"/>
        </w:rPr>
        <w:t xml:space="preserve"> _____________</w:t>
      </w:r>
      <w:r w:rsidRPr="002E3FF2">
        <w:rPr>
          <w:lang w:val="en-CA"/>
        </w:rPr>
        <w:tab/>
      </w:r>
    </w:p>
    <w:p w14:paraId="3F12D165" w14:textId="77777777" w:rsidR="00563089" w:rsidRPr="002E3FF2" w:rsidRDefault="00563089" w:rsidP="00563089">
      <w:pPr>
        <w:pStyle w:val="Paragraphedeliste"/>
        <w:numPr>
          <w:ilvl w:val="0"/>
          <w:numId w:val="25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Variable (range in months)</w:t>
      </w:r>
      <w:r w:rsidRPr="002E3FF2">
        <w:rPr>
          <w:lang w:val="en-CA"/>
        </w:rPr>
        <w:tab/>
      </w:r>
      <w:r>
        <w:rPr>
          <w:lang w:val="en-CA"/>
        </w:rPr>
        <w:t>_____________</w:t>
      </w:r>
    </w:p>
    <w:p w14:paraId="4FF7DEF7" w14:textId="77777777" w:rsidR="00563089" w:rsidRPr="002E3FF2" w:rsidRDefault="00563089" w:rsidP="00563089">
      <w:pPr>
        <w:pStyle w:val="Paragraphedeliste"/>
        <w:numPr>
          <w:ilvl w:val="0"/>
          <w:numId w:val="25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Variable (mean in months)</w:t>
      </w:r>
      <w:r w:rsidRPr="002E3FF2">
        <w:rPr>
          <w:lang w:val="en-CA"/>
        </w:rPr>
        <w:tab/>
      </w:r>
      <w:r>
        <w:rPr>
          <w:lang w:val="en-CA"/>
        </w:rPr>
        <w:t>_____________</w:t>
      </w:r>
    </w:p>
    <w:p w14:paraId="73318A4F" w14:textId="77777777" w:rsidR="00563089" w:rsidRPr="002E3FF2" w:rsidRDefault="00563089" w:rsidP="00563089">
      <w:pPr>
        <w:pStyle w:val="Paragraphedeliste"/>
        <w:numPr>
          <w:ilvl w:val="0"/>
          <w:numId w:val="25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Variable (median in months)</w:t>
      </w:r>
      <w:r>
        <w:rPr>
          <w:lang w:val="en-CA"/>
        </w:rPr>
        <w:t xml:space="preserve"> _____________</w:t>
      </w:r>
      <w:r w:rsidRPr="002E3FF2">
        <w:rPr>
          <w:lang w:val="en-CA"/>
        </w:rPr>
        <w:tab/>
      </w:r>
    </w:p>
    <w:p w14:paraId="4E93FE12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0.  </w:t>
      </w:r>
      <w:r w:rsidRPr="00B73998">
        <w:rPr>
          <w:lang w:val="en-CA"/>
        </w:rPr>
        <w:t>Subsequent follow-</w:t>
      </w:r>
      <w:proofErr w:type="gramStart"/>
      <w:r w:rsidRPr="00B73998">
        <w:rPr>
          <w:lang w:val="en-CA"/>
        </w:rPr>
        <w:t>up ?</w:t>
      </w:r>
      <w:proofErr w:type="gramEnd"/>
    </w:p>
    <w:p w14:paraId="1E86DEAB" w14:textId="77777777" w:rsidR="00563089" w:rsidRPr="002E3FF2" w:rsidRDefault="00563089" w:rsidP="00563089">
      <w:pPr>
        <w:pStyle w:val="Paragraphedeliste"/>
        <w:numPr>
          <w:ilvl w:val="0"/>
          <w:numId w:val="26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Yes (months)</w:t>
      </w:r>
      <w:r>
        <w:rPr>
          <w:lang w:val="en-CA"/>
        </w:rPr>
        <w:t xml:space="preserve"> _____________</w:t>
      </w:r>
      <w:r w:rsidRPr="002E3FF2">
        <w:rPr>
          <w:lang w:val="en-CA"/>
        </w:rPr>
        <w:tab/>
      </w:r>
    </w:p>
    <w:p w14:paraId="37190FB4" w14:textId="77777777" w:rsidR="00563089" w:rsidRPr="002E3FF2" w:rsidRDefault="00563089" w:rsidP="00563089">
      <w:pPr>
        <w:pStyle w:val="Paragraphedeliste"/>
        <w:numPr>
          <w:ilvl w:val="0"/>
          <w:numId w:val="26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Yes (weeks)</w:t>
      </w:r>
      <w:r w:rsidRPr="002E3FF2">
        <w:rPr>
          <w:lang w:val="en-CA"/>
        </w:rPr>
        <w:tab/>
      </w:r>
      <w:r>
        <w:rPr>
          <w:lang w:val="en-CA"/>
        </w:rPr>
        <w:t xml:space="preserve"> _____________</w:t>
      </w:r>
    </w:p>
    <w:p w14:paraId="577C2E1A" w14:textId="77777777" w:rsidR="00563089" w:rsidRPr="002E3FF2" w:rsidRDefault="00563089" w:rsidP="00563089">
      <w:pPr>
        <w:pStyle w:val="Paragraphedeliste"/>
        <w:numPr>
          <w:ilvl w:val="0"/>
          <w:numId w:val="26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lastRenderedPageBreak/>
        <w:t>No</w:t>
      </w:r>
    </w:p>
    <w:p w14:paraId="520180BF" w14:textId="77777777" w:rsidR="00563089" w:rsidRPr="002E3FF2" w:rsidRDefault="00563089" w:rsidP="00563089">
      <w:pPr>
        <w:pStyle w:val="Paragraphedeliste"/>
        <w:numPr>
          <w:ilvl w:val="0"/>
          <w:numId w:val="26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Not reported</w:t>
      </w:r>
    </w:p>
    <w:p w14:paraId="1EB50F68" w14:textId="77777777" w:rsidR="00563089" w:rsidRPr="00CF0912" w:rsidRDefault="00563089" w:rsidP="00563089">
      <w:pPr>
        <w:pStyle w:val="Paragraphedeliste"/>
        <w:numPr>
          <w:ilvl w:val="0"/>
          <w:numId w:val="26"/>
        </w:numPr>
        <w:spacing w:after="160" w:line="480" w:lineRule="auto"/>
        <w:rPr>
          <w:lang w:val="en-CA"/>
        </w:rPr>
      </w:pPr>
      <w:r w:rsidRPr="002E3FF2">
        <w:rPr>
          <w:lang w:val="en-CA"/>
        </w:rPr>
        <w:t>Comments</w:t>
      </w:r>
      <w:r w:rsidRPr="002E3FF2">
        <w:rPr>
          <w:lang w:val="en-CA"/>
        </w:rPr>
        <w:tab/>
      </w:r>
      <w:r>
        <w:rPr>
          <w:lang w:val="en-CA"/>
        </w:rPr>
        <w:t>_____________</w:t>
      </w:r>
    </w:p>
    <w:p w14:paraId="231CD177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Control group</w:t>
      </w:r>
    </w:p>
    <w:p w14:paraId="239C7D0D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1.  </w:t>
      </w:r>
      <w:r w:rsidRPr="00B73998">
        <w:rPr>
          <w:lang w:val="en-CA"/>
        </w:rPr>
        <w:t>Number of participants in the control group (baseline)</w:t>
      </w:r>
      <w:r>
        <w:rPr>
          <w:lang w:val="en-CA"/>
        </w:rPr>
        <w:t xml:space="preserve"> _____________</w:t>
      </w:r>
    </w:p>
    <w:p w14:paraId="457625C0" w14:textId="77777777" w:rsidR="0056308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2.  </w:t>
      </w:r>
      <w:r w:rsidRPr="00B73998">
        <w:rPr>
          <w:lang w:val="en-CA"/>
        </w:rPr>
        <w:t>What are the main elements of the "</w:t>
      </w:r>
      <w:proofErr w:type="spellStart"/>
      <w:proofErr w:type="gramStart"/>
      <w:r w:rsidRPr="00B73998">
        <w:rPr>
          <w:lang w:val="en-CA"/>
        </w:rPr>
        <w:t>non intervention</w:t>
      </w:r>
      <w:proofErr w:type="spellEnd"/>
      <w:proofErr w:type="gramEnd"/>
      <w:r w:rsidRPr="00B73998">
        <w:rPr>
          <w:lang w:val="en-CA"/>
        </w:rPr>
        <w:t>" for the control group?</w:t>
      </w:r>
      <w:r>
        <w:rPr>
          <w:lang w:val="en-CA"/>
        </w:rPr>
        <w:t xml:space="preserve"> __________</w:t>
      </w:r>
    </w:p>
    <w:p w14:paraId="60932245" w14:textId="77777777" w:rsidR="00563089" w:rsidRPr="00B73998" w:rsidRDefault="00563089" w:rsidP="00563089">
      <w:pPr>
        <w:spacing w:line="480" w:lineRule="auto"/>
        <w:rPr>
          <w:lang w:val="en-CA"/>
        </w:rPr>
      </w:pPr>
      <w:r w:rsidRPr="00B73998">
        <w:rPr>
          <w:lang w:val="en-CA"/>
        </w:rPr>
        <w:t>Intervention group</w:t>
      </w:r>
    </w:p>
    <w:p w14:paraId="0796A403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3.  </w:t>
      </w:r>
      <w:r w:rsidRPr="00B73998">
        <w:rPr>
          <w:lang w:val="en-CA"/>
        </w:rPr>
        <w:t>Number of participants in the intervention group (baseline)</w:t>
      </w:r>
      <w:r>
        <w:rPr>
          <w:lang w:val="en-CA"/>
        </w:rPr>
        <w:t xml:space="preserve"> _____________</w:t>
      </w:r>
    </w:p>
    <w:p w14:paraId="391EACA1" w14:textId="77777777" w:rsidR="0056308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4.  </w:t>
      </w:r>
      <w:r w:rsidRPr="00B73998">
        <w:rPr>
          <w:lang w:val="en-CA"/>
        </w:rPr>
        <w:t>What are the main elements of the intervention for the experimental group(s)?</w:t>
      </w:r>
      <w:r>
        <w:rPr>
          <w:lang w:val="en-CA"/>
        </w:rPr>
        <w:t xml:space="preserve"> _______</w:t>
      </w:r>
    </w:p>
    <w:p w14:paraId="68D17666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5.  </w:t>
      </w:r>
      <w:r w:rsidRPr="00B73998">
        <w:rPr>
          <w:lang w:val="en-CA"/>
        </w:rPr>
        <w:t>Comments</w:t>
      </w:r>
      <w:r>
        <w:rPr>
          <w:lang w:val="en-CA"/>
        </w:rPr>
        <w:t xml:space="preserve"> </w:t>
      </w:r>
      <w:r w:rsidRPr="00B73998">
        <w:rPr>
          <w:lang w:val="en-CA"/>
        </w:rPr>
        <w:t>...</w:t>
      </w:r>
    </w:p>
    <w:p w14:paraId="46B8260F" w14:textId="77777777" w:rsidR="00563089" w:rsidRPr="00B73998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 xml:space="preserve">16.  </w:t>
      </w:r>
      <w:r w:rsidRPr="00B73998">
        <w:rPr>
          <w:lang w:val="en-CA"/>
        </w:rPr>
        <w:t>Should this refere</w:t>
      </w:r>
      <w:r>
        <w:rPr>
          <w:lang w:val="en-CA"/>
        </w:rPr>
        <w:t>nce continue to the next level?</w:t>
      </w:r>
    </w:p>
    <w:p w14:paraId="2198E2B8" w14:textId="77777777" w:rsidR="00563089" w:rsidRPr="006A53D4" w:rsidRDefault="00563089" w:rsidP="00563089">
      <w:pPr>
        <w:pStyle w:val="Paragraphedeliste"/>
        <w:numPr>
          <w:ilvl w:val="0"/>
          <w:numId w:val="27"/>
        </w:numPr>
        <w:spacing w:after="160" w:line="480" w:lineRule="auto"/>
        <w:rPr>
          <w:lang w:val="en-CA"/>
        </w:rPr>
      </w:pPr>
      <w:r w:rsidRPr="006A53D4">
        <w:rPr>
          <w:lang w:val="en-CA"/>
        </w:rPr>
        <w:t>Yes</w:t>
      </w:r>
    </w:p>
    <w:p w14:paraId="013E7B73" w14:textId="77777777" w:rsidR="00563089" w:rsidRPr="006A53D4" w:rsidRDefault="00563089" w:rsidP="00563089">
      <w:pPr>
        <w:pStyle w:val="Paragraphedeliste"/>
        <w:numPr>
          <w:ilvl w:val="0"/>
          <w:numId w:val="27"/>
        </w:numPr>
        <w:spacing w:after="160" w:line="480" w:lineRule="auto"/>
        <w:rPr>
          <w:lang w:val="en-CA"/>
        </w:rPr>
      </w:pPr>
      <w:r w:rsidRPr="006A53D4">
        <w:rPr>
          <w:lang w:val="en-CA"/>
        </w:rPr>
        <w:t>Incomplete</w:t>
      </w:r>
    </w:p>
    <w:p w14:paraId="55128CA5" w14:textId="77777777" w:rsidR="00563089" w:rsidRPr="00F317FE" w:rsidRDefault="00563089" w:rsidP="00563089">
      <w:pPr>
        <w:pStyle w:val="Paragraphedeliste"/>
        <w:numPr>
          <w:ilvl w:val="0"/>
          <w:numId w:val="27"/>
        </w:numPr>
        <w:spacing w:after="160" w:line="480" w:lineRule="auto"/>
        <w:rPr>
          <w:lang w:val="en-CA"/>
        </w:rPr>
      </w:pPr>
      <w:r w:rsidRPr="006A53D4">
        <w:rPr>
          <w:lang w:val="en-CA"/>
        </w:rPr>
        <w:t>No</w:t>
      </w:r>
    </w:p>
    <w:p w14:paraId="43AA73AE" w14:textId="77777777" w:rsidR="00563089" w:rsidRDefault="00563089" w:rsidP="00563089">
      <w:pPr>
        <w:spacing w:line="480" w:lineRule="auto"/>
        <w:rPr>
          <w:b/>
          <w:lang w:val="en-CA"/>
        </w:rPr>
      </w:pPr>
      <w:r w:rsidRPr="00E36829">
        <w:rPr>
          <w:b/>
          <w:lang w:val="en-CA"/>
        </w:rPr>
        <w:t>Distiller L4 –</w:t>
      </w:r>
      <w:r>
        <w:rPr>
          <w:lang w:val="en-CA"/>
        </w:rPr>
        <w:t xml:space="preserve"> </w:t>
      </w:r>
      <w:r>
        <w:rPr>
          <w:b/>
          <w:lang w:val="en-CA"/>
        </w:rPr>
        <w:t>Quality Control – Main relevant results</w:t>
      </w:r>
    </w:p>
    <w:p w14:paraId="7D24A210" w14:textId="77777777" w:rsidR="00563089" w:rsidRPr="00E36829" w:rsidRDefault="00563089" w:rsidP="00563089">
      <w:pPr>
        <w:spacing w:line="480" w:lineRule="auto"/>
        <w:rPr>
          <w:lang w:val="en-CA"/>
        </w:rPr>
      </w:pPr>
      <w:r w:rsidRPr="00E36829">
        <w:rPr>
          <w:lang w:val="en-CA"/>
        </w:rPr>
        <w:t>Medication Regimen</w:t>
      </w:r>
    </w:p>
    <w:p w14:paraId="016A4770" w14:textId="77777777" w:rsidR="00563089" w:rsidRPr="00E3682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lastRenderedPageBreak/>
        <w:t xml:space="preserve">1.  </w:t>
      </w:r>
      <w:r w:rsidRPr="00E36829">
        <w:rPr>
          <w:lang w:val="en-CA"/>
        </w:rPr>
        <w:t>Describe changes in medication regimen</w:t>
      </w:r>
    </w:p>
    <w:p w14:paraId="65433E78" w14:textId="77777777" w:rsidR="00563089" w:rsidRPr="00E36829" w:rsidRDefault="00563089" w:rsidP="00563089">
      <w:pPr>
        <w:spacing w:line="480" w:lineRule="auto"/>
        <w:rPr>
          <w:lang w:val="en-CA"/>
        </w:rPr>
      </w:pPr>
      <w:r w:rsidRPr="00E36829">
        <w:rPr>
          <w:lang w:val="en-CA"/>
        </w:rPr>
        <w:t>2.  Were changes in health-related outcomes reported?</w:t>
      </w:r>
    </w:p>
    <w:p w14:paraId="5FC076EE" w14:textId="77777777" w:rsidR="00563089" w:rsidRPr="006F7770" w:rsidRDefault="00563089" w:rsidP="00563089">
      <w:pPr>
        <w:pStyle w:val="Paragraphedeliste"/>
        <w:numPr>
          <w:ilvl w:val="0"/>
          <w:numId w:val="28"/>
        </w:numPr>
        <w:spacing w:after="160" w:line="480" w:lineRule="auto"/>
        <w:ind w:left="360"/>
        <w:rPr>
          <w:lang w:val="en-CA"/>
        </w:rPr>
      </w:pPr>
      <w:r w:rsidRPr="00E36829">
        <w:rPr>
          <w:lang w:val="en-CA"/>
        </w:rPr>
        <w:t>Yes, Describe changes in health-related outcomes</w:t>
      </w:r>
    </w:p>
    <w:p w14:paraId="759F7EFF" w14:textId="77777777" w:rsidR="00563089" w:rsidRPr="006F7770" w:rsidRDefault="00563089" w:rsidP="00563089">
      <w:pPr>
        <w:pStyle w:val="Paragraphedeliste"/>
        <w:numPr>
          <w:ilvl w:val="0"/>
          <w:numId w:val="28"/>
        </w:numPr>
        <w:spacing w:after="160" w:line="480" w:lineRule="auto"/>
        <w:ind w:left="360"/>
        <w:rPr>
          <w:lang w:val="en-CA"/>
        </w:rPr>
      </w:pPr>
      <w:r w:rsidRPr="00E36829">
        <w:rPr>
          <w:lang w:val="en-CA"/>
        </w:rPr>
        <w:t>No</w:t>
      </w:r>
    </w:p>
    <w:p w14:paraId="02D7E41E" w14:textId="77777777" w:rsidR="00563089" w:rsidRPr="00E36829" w:rsidRDefault="00563089" w:rsidP="00563089">
      <w:pPr>
        <w:spacing w:line="480" w:lineRule="auto"/>
        <w:rPr>
          <w:lang w:val="en-CA"/>
        </w:rPr>
      </w:pPr>
      <w:r w:rsidRPr="00E36829">
        <w:rPr>
          <w:lang w:val="en-CA"/>
        </w:rPr>
        <w:t>Quality of life outcomes</w:t>
      </w:r>
    </w:p>
    <w:p w14:paraId="2F570088" w14:textId="77777777" w:rsidR="00563089" w:rsidRPr="00E3682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>3</w:t>
      </w:r>
      <w:r w:rsidRPr="00E36829">
        <w:rPr>
          <w:lang w:val="en-CA"/>
        </w:rPr>
        <w:t xml:space="preserve">. Were changes in </w:t>
      </w:r>
      <w:proofErr w:type="gramStart"/>
      <w:r w:rsidRPr="00E36829">
        <w:rPr>
          <w:lang w:val="en-CA"/>
        </w:rPr>
        <w:t>quality of life</w:t>
      </w:r>
      <w:proofErr w:type="gramEnd"/>
      <w:r w:rsidRPr="00E36829">
        <w:rPr>
          <w:lang w:val="en-CA"/>
        </w:rPr>
        <w:t xml:space="preserve"> outcomes reported?</w:t>
      </w:r>
    </w:p>
    <w:p w14:paraId="37BC2CA3" w14:textId="77777777" w:rsidR="00563089" w:rsidRPr="006F7770" w:rsidRDefault="00563089" w:rsidP="00563089">
      <w:pPr>
        <w:pStyle w:val="Paragraphedeliste"/>
        <w:numPr>
          <w:ilvl w:val="0"/>
          <w:numId w:val="29"/>
        </w:numPr>
        <w:spacing w:after="160" w:line="480" w:lineRule="auto"/>
        <w:ind w:left="360"/>
        <w:rPr>
          <w:lang w:val="en-CA"/>
        </w:rPr>
      </w:pPr>
      <w:r w:rsidRPr="00E36829">
        <w:rPr>
          <w:lang w:val="en-CA"/>
        </w:rPr>
        <w:t xml:space="preserve">Yes, Describe changes in </w:t>
      </w:r>
      <w:proofErr w:type="gramStart"/>
      <w:r w:rsidRPr="00E36829">
        <w:rPr>
          <w:lang w:val="en-CA"/>
        </w:rPr>
        <w:t>quality of life</w:t>
      </w:r>
      <w:proofErr w:type="gramEnd"/>
      <w:r w:rsidRPr="00E36829">
        <w:rPr>
          <w:lang w:val="en-CA"/>
        </w:rPr>
        <w:t xml:space="preserve"> outcomes</w:t>
      </w:r>
    </w:p>
    <w:p w14:paraId="490941C8" w14:textId="77777777" w:rsidR="00563089" w:rsidRPr="00E36829" w:rsidRDefault="00563089" w:rsidP="00563089">
      <w:pPr>
        <w:pStyle w:val="Paragraphedeliste"/>
        <w:numPr>
          <w:ilvl w:val="0"/>
          <w:numId w:val="29"/>
        </w:numPr>
        <w:spacing w:after="160" w:line="480" w:lineRule="auto"/>
        <w:ind w:left="360"/>
        <w:rPr>
          <w:lang w:val="en-CA"/>
        </w:rPr>
      </w:pPr>
      <w:r w:rsidRPr="00E36829">
        <w:rPr>
          <w:lang w:val="en-CA"/>
        </w:rPr>
        <w:t>No</w:t>
      </w:r>
    </w:p>
    <w:p w14:paraId="032D63F6" w14:textId="77777777" w:rsidR="00563089" w:rsidRPr="00E3682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>4</w:t>
      </w:r>
      <w:r w:rsidRPr="00E36829">
        <w:rPr>
          <w:lang w:val="en-CA"/>
        </w:rPr>
        <w:t>. Should this reference continue to the next level?</w:t>
      </w:r>
    </w:p>
    <w:p w14:paraId="7F6080B9" w14:textId="77777777" w:rsidR="00563089" w:rsidRPr="00E36829" w:rsidRDefault="00563089" w:rsidP="00563089">
      <w:pPr>
        <w:pStyle w:val="Paragraphedeliste"/>
        <w:numPr>
          <w:ilvl w:val="0"/>
          <w:numId w:val="30"/>
        </w:numPr>
        <w:spacing w:after="160" w:line="480" w:lineRule="auto"/>
        <w:rPr>
          <w:lang w:val="en-CA"/>
        </w:rPr>
      </w:pPr>
      <w:r w:rsidRPr="00E36829">
        <w:rPr>
          <w:lang w:val="en-CA"/>
        </w:rPr>
        <w:t>Yes</w:t>
      </w:r>
    </w:p>
    <w:p w14:paraId="3437276E" w14:textId="77777777" w:rsidR="00563089" w:rsidRPr="00E36829" w:rsidRDefault="00563089" w:rsidP="00563089">
      <w:pPr>
        <w:pStyle w:val="Paragraphedeliste"/>
        <w:numPr>
          <w:ilvl w:val="0"/>
          <w:numId w:val="30"/>
        </w:numPr>
        <w:spacing w:after="160" w:line="480" w:lineRule="auto"/>
        <w:rPr>
          <w:lang w:val="en-CA"/>
        </w:rPr>
      </w:pPr>
      <w:r w:rsidRPr="00E36829">
        <w:rPr>
          <w:lang w:val="en-CA"/>
        </w:rPr>
        <w:t>Incomplete</w:t>
      </w:r>
    </w:p>
    <w:p w14:paraId="42F078DC" w14:textId="77777777" w:rsidR="00563089" w:rsidRPr="00E36829" w:rsidRDefault="00563089" w:rsidP="00563089">
      <w:pPr>
        <w:pStyle w:val="Paragraphedeliste"/>
        <w:numPr>
          <w:ilvl w:val="0"/>
          <w:numId w:val="30"/>
        </w:numPr>
        <w:spacing w:after="160" w:line="480" w:lineRule="auto"/>
        <w:rPr>
          <w:lang w:val="en-CA"/>
        </w:rPr>
      </w:pPr>
      <w:r w:rsidRPr="00E36829">
        <w:rPr>
          <w:lang w:val="en-CA"/>
        </w:rPr>
        <w:t>No</w:t>
      </w:r>
    </w:p>
    <w:p w14:paraId="1E5957DB" w14:textId="77777777" w:rsidR="00563089" w:rsidRDefault="00563089" w:rsidP="00563089">
      <w:pPr>
        <w:spacing w:line="480" w:lineRule="auto"/>
        <w:rPr>
          <w:lang w:val="en-CA"/>
        </w:rPr>
      </w:pPr>
      <w:r>
        <w:rPr>
          <w:lang w:val="en-CA"/>
        </w:rPr>
        <w:t>5</w:t>
      </w:r>
      <w:r w:rsidRPr="00E36829">
        <w:rPr>
          <w:lang w:val="en-CA"/>
        </w:rPr>
        <w:t>.  Comments</w:t>
      </w:r>
      <w:r>
        <w:rPr>
          <w:lang w:val="en-CA"/>
        </w:rPr>
        <w:t xml:space="preserve"> </w:t>
      </w:r>
      <w:r w:rsidRPr="00E36829">
        <w:rPr>
          <w:lang w:val="en-CA"/>
        </w:rPr>
        <w:t>...</w:t>
      </w:r>
    </w:p>
    <w:p w14:paraId="648C2E6B" w14:textId="77777777" w:rsidR="00563089" w:rsidRDefault="00563089" w:rsidP="00563089">
      <w:pPr>
        <w:spacing w:line="480" w:lineRule="auto"/>
        <w:outlineLvl w:val="0"/>
        <w:rPr>
          <w:rFonts w:cs="Times New Roman"/>
          <w:b/>
          <w:szCs w:val="22"/>
          <w:lang w:val="en-US"/>
        </w:rPr>
      </w:pPr>
    </w:p>
    <w:p w14:paraId="25A59DC7" w14:textId="77777777" w:rsidR="00540553" w:rsidRDefault="00540553" w:rsidP="00041406">
      <w:pPr>
        <w:spacing w:after="160" w:line="259" w:lineRule="auto"/>
      </w:pPr>
    </w:p>
    <w:sectPr w:rsidR="00540553" w:rsidSect="00041406">
      <w:headerReference w:type="even" r:id="rId8"/>
      <w:headerReference w:type="default" r:id="rId9"/>
      <w:footerReference w:type="even" r:id="rId10"/>
      <w:pgSz w:w="15840" w:h="12240" w:orient="landscape" w:code="1"/>
      <w:pgMar w:top="1134" w:right="1134" w:bottom="1134" w:left="1134" w:header="567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56118" w14:textId="77777777" w:rsidR="0018113B" w:rsidRDefault="0018113B" w:rsidP="00563089">
      <w:r>
        <w:separator/>
      </w:r>
    </w:p>
  </w:endnote>
  <w:endnote w:type="continuationSeparator" w:id="0">
    <w:p w14:paraId="61EB0DB4" w14:textId="77777777" w:rsidR="0018113B" w:rsidRDefault="0018113B" w:rsidP="0056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8F4DE" w14:textId="77777777" w:rsidR="00DD3CFF" w:rsidRDefault="0018113B">
    <w:pPr>
      <w:spacing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F5146" w14:textId="77777777" w:rsidR="0018113B" w:rsidRDefault="0018113B" w:rsidP="00563089">
      <w:r>
        <w:separator/>
      </w:r>
    </w:p>
  </w:footnote>
  <w:footnote w:type="continuationSeparator" w:id="0">
    <w:p w14:paraId="1015949C" w14:textId="77777777" w:rsidR="0018113B" w:rsidRDefault="0018113B" w:rsidP="00563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A1C89" w14:textId="77777777" w:rsidR="00DD3CFF" w:rsidRPr="00EA0D85" w:rsidRDefault="0018113B" w:rsidP="00550A8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28A67" w14:textId="77777777" w:rsidR="00DD3CFF" w:rsidRPr="00E77DE1" w:rsidRDefault="0018113B" w:rsidP="00550A80">
    <w:pPr>
      <w:pStyle w:val="En-tte"/>
      <w:tabs>
        <w:tab w:val="clear" w:pos="4320"/>
        <w:tab w:val="clear" w:pos="8640"/>
        <w:tab w:val="center" w:pos="4678"/>
        <w:tab w:val="right" w:pos="93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92A55"/>
    <w:multiLevelType w:val="hybridMultilevel"/>
    <w:tmpl w:val="5CFA64B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E83625"/>
    <w:multiLevelType w:val="hybridMultilevel"/>
    <w:tmpl w:val="E0F007B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2B4181"/>
    <w:multiLevelType w:val="hybridMultilevel"/>
    <w:tmpl w:val="7D4EB68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8626C4"/>
    <w:multiLevelType w:val="hybridMultilevel"/>
    <w:tmpl w:val="EB90AE0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6F2A2B"/>
    <w:multiLevelType w:val="hybridMultilevel"/>
    <w:tmpl w:val="D10E95A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8872AD"/>
    <w:multiLevelType w:val="hybridMultilevel"/>
    <w:tmpl w:val="39C22B58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84C92"/>
    <w:multiLevelType w:val="hybridMultilevel"/>
    <w:tmpl w:val="8548C50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467A89"/>
    <w:multiLevelType w:val="hybridMultilevel"/>
    <w:tmpl w:val="33FE1DC0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FD12ABA"/>
    <w:multiLevelType w:val="hybridMultilevel"/>
    <w:tmpl w:val="AF18CA0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1D0301F"/>
    <w:multiLevelType w:val="hybridMultilevel"/>
    <w:tmpl w:val="A9FEF04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E900C7"/>
    <w:multiLevelType w:val="hybridMultilevel"/>
    <w:tmpl w:val="1D8A7C3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2E173B2"/>
    <w:multiLevelType w:val="hybridMultilevel"/>
    <w:tmpl w:val="9D24E39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C11F9"/>
    <w:multiLevelType w:val="hybridMultilevel"/>
    <w:tmpl w:val="5858C2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5494334"/>
    <w:multiLevelType w:val="hybridMultilevel"/>
    <w:tmpl w:val="B5DC5BF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C842C0"/>
    <w:multiLevelType w:val="hybridMultilevel"/>
    <w:tmpl w:val="E034AF9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A157CD"/>
    <w:multiLevelType w:val="hybridMultilevel"/>
    <w:tmpl w:val="54AE0CB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A745DD"/>
    <w:multiLevelType w:val="hybridMultilevel"/>
    <w:tmpl w:val="D5E653D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552428"/>
    <w:multiLevelType w:val="hybridMultilevel"/>
    <w:tmpl w:val="8BD026E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724111"/>
    <w:multiLevelType w:val="hybridMultilevel"/>
    <w:tmpl w:val="F5A2CF4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2D329D1"/>
    <w:multiLevelType w:val="hybridMultilevel"/>
    <w:tmpl w:val="FA3A06B6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2D85EC5"/>
    <w:multiLevelType w:val="hybridMultilevel"/>
    <w:tmpl w:val="FD684842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4F446B"/>
    <w:multiLevelType w:val="hybridMultilevel"/>
    <w:tmpl w:val="13AAB9FE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241218D"/>
    <w:multiLevelType w:val="hybridMultilevel"/>
    <w:tmpl w:val="EA7AD0B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FD588F"/>
    <w:multiLevelType w:val="hybridMultilevel"/>
    <w:tmpl w:val="49084444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A2569D6"/>
    <w:multiLevelType w:val="hybridMultilevel"/>
    <w:tmpl w:val="EAFE9972"/>
    <w:lvl w:ilvl="0" w:tplc="D8B0706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6E41A7"/>
    <w:multiLevelType w:val="hybridMultilevel"/>
    <w:tmpl w:val="CE3C7F7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D66B32"/>
    <w:multiLevelType w:val="hybridMultilevel"/>
    <w:tmpl w:val="7BC0D64A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49369BC"/>
    <w:multiLevelType w:val="hybridMultilevel"/>
    <w:tmpl w:val="4CDE4B4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B2A5247"/>
    <w:multiLevelType w:val="hybridMultilevel"/>
    <w:tmpl w:val="57D2AF18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9B0A84"/>
    <w:multiLevelType w:val="hybridMultilevel"/>
    <w:tmpl w:val="5FF4783C"/>
    <w:lvl w:ilvl="0" w:tplc="D8B07064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4"/>
  </w:num>
  <w:num w:numId="4">
    <w:abstractNumId w:val="19"/>
  </w:num>
  <w:num w:numId="5">
    <w:abstractNumId w:val="13"/>
  </w:num>
  <w:num w:numId="6">
    <w:abstractNumId w:val="2"/>
  </w:num>
  <w:num w:numId="7">
    <w:abstractNumId w:val="23"/>
  </w:num>
  <w:num w:numId="8">
    <w:abstractNumId w:val="11"/>
  </w:num>
  <w:num w:numId="9">
    <w:abstractNumId w:val="16"/>
  </w:num>
  <w:num w:numId="10">
    <w:abstractNumId w:val="7"/>
  </w:num>
  <w:num w:numId="11">
    <w:abstractNumId w:val="0"/>
  </w:num>
  <w:num w:numId="12">
    <w:abstractNumId w:val="14"/>
  </w:num>
  <w:num w:numId="13">
    <w:abstractNumId w:val="10"/>
  </w:num>
  <w:num w:numId="14">
    <w:abstractNumId w:val="27"/>
  </w:num>
  <w:num w:numId="15">
    <w:abstractNumId w:val="25"/>
  </w:num>
  <w:num w:numId="16">
    <w:abstractNumId w:val="18"/>
  </w:num>
  <w:num w:numId="17">
    <w:abstractNumId w:val="9"/>
  </w:num>
  <w:num w:numId="18">
    <w:abstractNumId w:val="1"/>
  </w:num>
  <w:num w:numId="19">
    <w:abstractNumId w:val="20"/>
  </w:num>
  <w:num w:numId="20">
    <w:abstractNumId w:val="28"/>
  </w:num>
  <w:num w:numId="21">
    <w:abstractNumId w:val="26"/>
  </w:num>
  <w:num w:numId="22">
    <w:abstractNumId w:val="8"/>
  </w:num>
  <w:num w:numId="23">
    <w:abstractNumId w:val="29"/>
  </w:num>
  <w:num w:numId="24">
    <w:abstractNumId w:val="3"/>
  </w:num>
  <w:num w:numId="25">
    <w:abstractNumId w:val="21"/>
  </w:num>
  <w:num w:numId="26">
    <w:abstractNumId w:val="6"/>
  </w:num>
  <w:num w:numId="27">
    <w:abstractNumId w:val="12"/>
  </w:num>
  <w:num w:numId="28">
    <w:abstractNumId w:val="5"/>
  </w:num>
  <w:num w:numId="29">
    <w:abstractNumId w:val="24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089"/>
    <w:rsid w:val="00041406"/>
    <w:rsid w:val="000E0F58"/>
    <w:rsid w:val="0018113B"/>
    <w:rsid w:val="002350D3"/>
    <w:rsid w:val="002B74ED"/>
    <w:rsid w:val="00540553"/>
    <w:rsid w:val="00563089"/>
    <w:rsid w:val="00801F7C"/>
    <w:rsid w:val="0084245F"/>
    <w:rsid w:val="00857192"/>
    <w:rsid w:val="009B12AF"/>
    <w:rsid w:val="00AC11CB"/>
    <w:rsid w:val="00E2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42C53"/>
  <w15:chartTrackingRefBased/>
  <w15:docId w15:val="{F522E119-D748-407D-9DEA-26408C74A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089"/>
    <w:pPr>
      <w:spacing w:after="0" w:line="240" w:lineRule="auto"/>
    </w:pPr>
    <w:rPr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qFormat/>
    <w:rsid w:val="00563089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56308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aragraphedeliste">
    <w:name w:val="List Paragraph"/>
    <w:basedOn w:val="Normal"/>
    <w:uiPriority w:val="34"/>
    <w:qFormat/>
    <w:rsid w:val="00563089"/>
    <w:pPr>
      <w:ind w:left="720"/>
      <w:contextualSpacing/>
    </w:pPr>
  </w:style>
  <w:style w:type="paragraph" w:styleId="En-tte">
    <w:name w:val="header"/>
    <w:basedOn w:val="Normal"/>
    <w:link w:val="En-tt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rsid w:val="00563089"/>
    <w:rPr>
      <w:lang w:val="en-US"/>
    </w:rPr>
  </w:style>
  <w:style w:type="paragraph" w:styleId="Pieddepage">
    <w:name w:val="footer"/>
    <w:basedOn w:val="Normal"/>
    <w:link w:val="PieddepageCar"/>
    <w:unhideWhenUsed/>
    <w:rsid w:val="00563089"/>
    <w:pPr>
      <w:widowControl w:val="0"/>
      <w:tabs>
        <w:tab w:val="center" w:pos="4320"/>
        <w:tab w:val="right" w:pos="8640"/>
      </w:tabs>
    </w:pPr>
    <w:rPr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rsid w:val="00563089"/>
    <w:rPr>
      <w:lang w:val="en-US"/>
    </w:rPr>
  </w:style>
  <w:style w:type="table" w:styleId="Grilledutableau">
    <w:name w:val="Table Grid"/>
    <w:basedOn w:val="TableauNormal"/>
    <w:uiPriority w:val="39"/>
    <w:rsid w:val="0056308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6308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63089"/>
    <w:rPr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563089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39"/>
    <w:rsid w:val="00563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E0F5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F58"/>
    <w:rPr>
      <w:rFonts w:ascii="Segoe U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E0F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0F5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0F5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0F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0F58"/>
    <w:rPr>
      <w:b/>
      <w:bCs/>
      <w:sz w:val="20"/>
      <w:szCs w:val="20"/>
      <w:lang w:val="fr-FR"/>
    </w:rPr>
  </w:style>
  <w:style w:type="character" w:styleId="Hyperlien">
    <w:name w:val="Hyperlink"/>
    <w:basedOn w:val="Policepardfaut"/>
    <w:uiPriority w:val="99"/>
    <w:unhideWhenUsed/>
    <w:rsid w:val="000E0F58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E0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D435C-9A88-4B5C-89D1-76AC68B11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061</Words>
  <Characters>5840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POISBLAUD</dc:creator>
  <cp:keywords/>
  <dc:description/>
  <cp:lastModifiedBy>Edeltraut Kröger</cp:lastModifiedBy>
  <cp:revision>3</cp:revision>
  <dcterms:created xsi:type="dcterms:W3CDTF">2021-11-18T18:46:00Z</dcterms:created>
  <dcterms:modified xsi:type="dcterms:W3CDTF">2021-11-18T19:01:00Z</dcterms:modified>
</cp:coreProperties>
</file>